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F04B22">
      <w:pPr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upplementary Table 5. The results of normality and homogeneity of variance tests for expression levels of EGFR/PI3K/AKT signaling pathway proteins and apoptosis-related proteins in each group.</w:t>
      </w:r>
    </w:p>
    <w:tbl>
      <w:tblPr>
        <w:tblStyle w:val="44"/>
        <w:tblW w:w="1411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139"/>
        <w:gridCol w:w="2324"/>
        <w:gridCol w:w="2144"/>
        <w:gridCol w:w="2144"/>
        <w:gridCol w:w="2145"/>
        <w:gridCol w:w="1627"/>
      </w:tblGrid>
      <w:tr w14:paraId="37FE97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316DFEC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　</w:t>
            </w:r>
          </w:p>
        </w:tc>
        <w:tc>
          <w:tcPr>
            <w:tcW w:w="1139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63D3766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</w:t>
            </w:r>
          </w:p>
        </w:tc>
        <w:tc>
          <w:tcPr>
            <w:tcW w:w="2324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1C0371AF">
            <w:pPr>
              <w:ind w:firstLine="0" w:firstLineChars="0"/>
              <w:jc w:val="center"/>
              <w:rPr>
                <w:rFonts w:hint="eastAsia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  <w:p w14:paraId="6AD6984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mean ± S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M (p25, p75))</w:t>
            </w:r>
          </w:p>
        </w:tc>
        <w:tc>
          <w:tcPr>
            <w:tcW w:w="2144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11F54AE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 value</w:t>
            </w:r>
          </w:p>
        </w:tc>
        <w:tc>
          <w:tcPr>
            <w:tcW w:w="2144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23D21BB0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value</w:t>
            </w:r>
          </w:p>
        </w:tc>
        <w:tc>
          <w:tcPr>
            <w:tcW w:w="2145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3C38AF2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 value</w:t>
            </w:r>
          </w:p>
          <w:p w14:paraId="2DD2454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Levene’s test)</w:t>
            </w:r>
          </w:p>
        </w:tc>
        <w:tc>
          <w:tcPr>
            <w:tcW w:w="1627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5956D5E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</w:p>
        </w:tc>
      </w:tr>
      <w:tr w14:paraId="0E2290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restart"/>
            <w:vAlign w:val="center"/>
          </w:tcPr>
          <w:p w14:paraId="3D180E8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GFR/β-ACTIN</w:t>
            </w:r>
          </w:p>
        </w:tc>
        <w:tc>
          <w:tcPr>
            <w:tcW w:w="1139" w:type="dxa"/>
            <w:noWrap/>
            <w:vAlign w:val="center"/>
          </w:tcPr>
          <w:p w14:paraId="5EF3502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2324" w:type="dxa"/>
            <w:vAlign w:val="center"/>
          </w:tcPr>
          <w:p w14:paraId="01C7A38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5###</w:t>
            </w:r>
          </w:p>
        </w:tc>
        <w:tc>
          <w:tcPr>
            <w:tcW w:w="2144" w:type="dxa"/>
            <w:vAlign w:val="center"/>
          </w:tcPr>
          <w:p w14:paraId="566EEBF7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</w:t>
            </w:r>
          </w:p>
        </w:tc>
        <w:tc>
          <w:tcPr>
            <w:tcW w:w="2144" w:type="dxa"/>
            <w:vAlign w:val="center"/>
          </w:tcPr>
          <w:p w14:paraId="2A627306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</w:t>
            </w:r>
          </w:p>
        </w:tc>
        <w:tc>
          <w:tcPr>
            <w:tcW w:w="2145" w:type="dxa"/>
            <w:vMerge w:val="restart"/>
            <w:vAlign w:val="center"/>
          </w:tcPr>
          <w:p w14:paraId="7F44B61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</w:t>
            </w:r>
          </w:p>
        </w:tc>
        <w:tc>
          <w:tcPr>
            <w:tcW w:w="1627" w:type="dxa"/>
            <w:vMerge w:val="restart"/>
            <w:vAlign w:val="center"/>
          </w:tcPr>
          <w:p w14:paraId="10B1418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</w:t>
            </w:r>
          </w:p>
        </w:tc>
      </w:tr>
      <w:tr w14:paraId="4860FC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5EFCB4DC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1FB344F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</w:t>
            </w:r>
          </w:p>
        </w:tc>
        <w:tc>
          <w:tcPr>
            <w:tcW w:w="2324" w:type="dxa"/>
            <w:vAlign w:val="center"/>
          </w:tcPr>
          <w:p w14:paraId="48154E2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1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2144" w:type="dxa"/>
            <w:vAlign w:val="center"/>
          </w:tcPr>
          <w:p w14:paraId="7A21CD8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</w:t>
            </w:r>
          </w:p>
        </w:tc>
        <w:tc>
          <w:tcPr>
            <w:tcW w:w="2144" w:type="dxa"/>
            <w:vAlign w:val="center"/>
          </w:tcPr>
          <w:p w14:paraId="3978424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</w:t>
            </w:r>
          </w:p>
        </w:tc>
        <w:tc>
          <w:tcPr>
            <w:tcW w:w="2145" w:type="dxa"/>
            <w:vMerge w:val="continue"/>
            <w:vAlign w:val="center"/>
          </w:tcPr>
          <w:p w14:paraId="7C1DAE9A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759694BA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0DA213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4BC517A5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6328E2CA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K</w:t>
            </w:r>
          </w:p>
        </w:tc>
        <w:tc>
          <w:tcPr>
            <w:tcW w:w="2324" w:type="dxa"/>
            <w:vAlign w:val="center"/>
          </w:tcPr>
          <w:p w14:paraId="6D8BB26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8**###</w:t>
            </w:r>
          </w:p>
        </w:tc>
        <w:tc>
          <w:tcPr>
            <w:tcW w:w="2144" w:type="dxa"/>
            <w:vAlign w:val="center"/>
          </w:tcPr>
          <w:p w14:paraId="125A055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4</w:t>
            </w:r>
          </w:p>
        </w:tc>
        <w:tc>
          <w:tcPr>
            <w:tcW w:w="2144" w:type="dxa"/>
            <w:vAlign w:val="center"/>
          </w:tcPr>
          <w:p w14:paraId="6F2E4B7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</w:t>
            </w:r>
          </w:p>
        </w:tc>
        <w:tc>
          <w:tcPr>
            <w:tcW w:w="2145" w:type="dxa"/>
            <w:vMerge w:val="continue"/>
            <w:vAlign w:val="center"/>
          </w:tcPr>
          <w:p w14:paraId="7E62A2B9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74343954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16DF5C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1DC4C111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202F681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L</w:t>
            </w:r>
          </w:p>
        </w:tc>
        <w:tc>
          <w:tcPr>
            <w:tcW w:w="2324" w:type="dxa"/>
            <w:vAlign w:val="center"/>
          </w:tcPr>
          <w:p w14:paraId="230E17DA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8***</w:t>
            </w:r>
          </w:p>
        </w:tc>
        <w:tc>
          <w:tcPr>
            <w:tcW w:w="2144" w:type="dxa"/>
            <w:vAlign w:val="center"/>
          </w:tcPr>
          <w:p w14:paraId="09F49CB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</w:t>
            </w:r>
          </w:p>
        </w:tc>
        <w:tc>
          <w:tcPr>
            <w:tcW w:w="2144" w:type="dxa"/>
            <w:vAlign w:val="center"/>
          </w:tcPr>
          <w:p w14:paraId="15E9500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</w:t>
            </w:r>
          </w:p>
        </w:tc>
        <w:tc>
          <w:tcPr>
            <w:tcW w:w="2145" w:type="dxa"/>
            <w:vMerge w:val="continue"/>
            <w:vAlign w:val="center"/>
          </w:tcPr>
          <w:p w14:paraId="6CA8B4A6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12044136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434FE9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11E49C44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0A4B893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M</w:t>
            </w:r>
          </w:p>
        </w:tc>
        <w:tc>
          <w:tcPr>
            <w:tcW w:w="2324" w:type="dxa"/>
            <w:vAlign w:val="center"/>
          </w:tcPr>
          <w:p w14:paraId="4ED153F0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5***#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#</w:t>
            </w:r>
          </w:p>
        </w:tc>
        <w:tc>
          <w:tcPr>
            <w:tcW w:w="2144" w:type="dxa"/>
            <w:vAlign w:val="center"/>
          </w:tcPr>
          <w:p w14:paraId="19E974A3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</w:t>
            </w:r>
          </w:p>
        </w:tc>
        <w:tc>
          <w:tcPr>
            <w:tcW w:w="2144" w:type="dxa"/>
            <w:vAlign w:val="center"/>
          </w:tcPr>
          <w:p w14:paraId="2429F82A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</w:t>
            </w:r>
          </w:p>
        </w:tc>
        <w:tc>
          <w:tcPr>
            <w:tcW w:w="2145" w:type="dxa"/>
            <w:vMerge w:val="continue"/>
            <w:vAlign w:val="center"/>
          </w:tcPr>
          <w:p w14:paraId="3E9636E8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51DD3DD4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749E7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6BB5AE72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33F2413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H</w:t>
            </w:r>
          </w:p>
        </w:tc>
        <w:tc>
          <w:tcPr>
            <w:tcW w:w="2324" w:type="dxa"/>
            <w:vAlign w:val="center"/>
          </w:tcPr>
          <w:p w14:paraId="14B0335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2**###</w:t>
            </w:r>
          </w:p>
        </w:tc>
        <w:tc>
          <w:tcPr>
            <w:tcW w:w="2144" w:type="dxa"/>
            <w:vAlign w:val="center"/>
          </w:tcPr>
          <w:p w14:paraId="3A17832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</w:t>
            </w:r>
          </w:p>
        </w:tc>
        <w:tc>
          <w:tcPr>
            <w:tcW w:w="2144" w:type="dxa"/>
            <w:vAlign w:val="center"/>
          </w:tcPr>
          <w:p w14:paraId="2C44D6A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</w:t>
            </w:r>
          </w:p>
        </w:tc>
        <w:tc>
          <w:tcPr>
            <w:tcW w:w="2145" w:type="dxa"/>
            <w:vMerge w:val="continue"/>
            <w:vAlign w:val="center"/>
          </w:tcPr>
          <w:p w14:paraId="5DC903A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390DD44F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060FE0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restart"/>
            <w:vAlign w:val="center"/>
          </w:tcPr>
          <w:p w14:paraId="7F5715A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PI3K/β-ACTIN</w:t>
            </w:r>
          </w:p>
        </w:tc>
        <w:tc>
          <w:tcPr>
            <w:tcW w:w="1139" w:type="dxa"/>
            <w:noWrap/>
            <w:vAlign w:val="center"/>
          </w:tcPr>
          <w:p w14:paraId="4AE7CDB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2324" w:type="dxa"/>
            <w:vAlign w:val="center"/>
          </w:tcPr>
          <w:p w14:paraId="580C703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3###</w:t>
            </w:r>
          </w:p>
        </w:tc>
        <w:tc>
          <w:tcPr>
            <w:tcW w:w="2144" w:type="dxa"/>
            <w:vAlign w:val="center"/>
          </w:tcPr>
          <w:p w14:paraId="12DD28D9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</w:t>
            </w:r>
          </w:p>
        </w:tc>
        <w:tc>
          <w:tcPr>
            <w:tcW w:w="2144" w:type="dxa"/>
            <w:vAlign w:val="center"/>
          </w:tcPr>
          <w:p w14:paraId="69CA4574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</w:t>
            </w:r>
          </w:p>
        </w:tc>
        <w:tc>
          <w:tcPr>
            <w:tcW w:w="2145" w:type="dxa"/>
            <w:vMerge w:val="restart"/>
            <w:vAlign w:val="center"/>
          </w:tcPr>
          <w:p w14:paraId="5F215CE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</w:t>
            </w:r>
          </w:p>
        </w:tc>
        <w:tc>
          <w:tcPr>
            <w:tcW w:w="1627" w:type="dxa"/>
            <w:vMerge w:val="restart"/>
            <w:vAlign w:val="center"/>
          </w:tcPr>
          <w:p w14:paraId="4ACF815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</w:t>
            </w:r>
          </w:p>
        </w:tc>
      </w:tr>
      <w:tr w14:paraId="7AE10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2A2E27C1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47B7D03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</w:t>
            </w:r>
          </w:p>
        </w:tc>
        <w:tc>
          <w:tcPr>
            <w:tcW w:w="2324" w:type="dxa"/>
            <w:vAlign w:val="center"/>
          </w:tcPr>
          <w:p w14:paraId="5A7B776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3***</w:t>
            </w:r>
          </w:p>
        </w:tc>
        <w:tc>
          <w:tcPr>
            <w:tcW w:w="2144" w:type="dxa"/>
            <w:vAlign w:val="center"/>
          </w:tcPr>
          <w:p w14:paraId="21414E8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</w:t>
            </w:r>
          </w:p>
        </w:tc>
        <w:tc>
          <w:tcPr>
            <w:tcW w:w="2144" w:type="dxa"/>
            <w:vAlign w:val="center"/>
          </w:tcPr>
          <w:p w14:paraId="5612186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9</w:t>
            </w:r>
          </w:p>
        </w:tc>
        <w:tc>
          <w:tcPr>
            <w:tcW w:w="2145" w:type="dxa"/>
            <w:vMerge w:val="continue"/>
            <w:vAlign w:val="center"/>
          </w:tcPr>
          <w:p w14:paraId="021D4261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0492862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2AF084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24E7CC94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6BA00E0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K</w:t>
            </w:r>
          </w:p>
        </w:tc>
        <w:tc>
          <w:tcPr>
            <w:tcW w:w="2324" w:type="dxa"/>
            <w:vAlign w:val="center"/>
          </w:tcPr>
          <w:p w14:paraId="45F88B4A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###</w:t>
            </w:r>
          </w:p>
        </w:tc>
        <w:tc>
          <w:tcPr>
            <w:tcW w:w="2144" w:type="dxa"/>
            <w:vAlign w:val="center"/>
          </w:tcPr>
          <w:p w14:paraId="446E5DB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3</w:t>
            </w:r>
          </w:p>
        </w:tc>
        <w:tc>
          <w:tcPr>
            <w:tcW w:w="2144" w:type="dxa"/>
            <w:vAlign w:val="center"/>
          </w:tcPr>
          <w:p w14:paraId="16A9039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</w:t>
            </w:r>
          </w:p>
        </w:tc>
        <w:tc>
          <w:tcPr>
            <w:tcW w:w="2145" w:type="dxa"/>
            <w:vMerge w:val="continue"/>
            <w:vAlign w:val="center"/>
          </w:tcPr>
          <w:p w14:paraId="7EADC76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6ED967FB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686699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68270494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3BE7953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L</w:t>
            </w:r>
          </w:p>
        </w:tc>
        <w:tc>
          <w:tcPr>
            <w:tcW w:w="2324" w:type="dxa"/>
            <w:vAlign w:val="center"/>
          </w:tcPr>
          <w:p w14:paraId="23252A8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1***</w:t>
            </w:r>
          </w:p>
        </w:tc>
        <w:tc>
          <w:tcPr>
            <w:tcW w:w="2144" w:type="dxa"/>
            <w:vAlign w:val="center"/>
          </w:tcPr>
          <w:p w14:paraId="7042476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</w:t>
            </w:r>
          </w:p>
        </w:tc>
        <w:tc>
          <w:tcPr>
            <w:tcW w:w="2144" w:type="dxa"/>
            <w:vAlign w:val="center"/>
          </w:tcPr>
          <w:p w14:paraId="7D9A7AE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</w:t>
            </w:r>
          </w:p>
        </w:tc>
        <w:tc>
          <w:tcPr>
            <w:tcW w:w="2145" w:type="dxa"/>
            <w:vMerge w:val="continue"/>
            <w:vAlign w:val="center"/>
          </w:tcPr>
          <w:p w14:paraId="67ED7BE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632D6843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0C325B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431BBF35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1A8329D3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M</w:t>
            </w:r>
          </w:p>
        </w:tc>
        <w:tc>
          <w:tcPr>
            <w:tcW w:w="2324" w:type="dxa"/>
            <w:vAlign w:val="center"/>
          </w:tcPr>
          <w:p w14:paraId="62D03E5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***#</w:t>
            </w:r>
          </w:p>
        </w:tc>
        <w:tc>
          <w:tcPr>
            <w:tcW w:w="2144" w:type="dxa"/>
            <w:vAlign w:val="center"/>
          </w:tcPr>
          <w:p w14:paraId="5A9B6D9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</w:t>
            </w:r>
          </w:p>
        </w:tc>
        <w:tc>
          <w:tcPr>
            <w:tcW w:w="2144" w:type="dxa"/>
            <w:vAlign w:val="center"/>
          </w:tcPr>
          <w:p w14:paraId="21BC631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</w:t>
            </w:r>
          </w:p>
        </w:tc>
        <w:tc>
          <w:tcPr>
            <w:tcW w:w="2145" w:type="dxa"/>
            <w:vMerge w:val="continue"/>
            <w:vAlign w:val="center"/>
          </w:tcPr>
          <w:p w14:paraId="3E13BB93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59A4991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554D40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02EF3FCA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2F6EDCC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H</w:t>
            </w:r>
          </w:p>
        </w:tc>
        <w:tc>
          <w:tcPr>
            <w:tcW w:w="2324" w:type="dxa"/>
            <w:vAlign w:val="center"/>
          </w:tcPr>
          <w:p w14:paraId="641BA27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*###</w:t>
            </w:r>
          </w:p>
        </w:tc>
        <w:tc>
          <w:tcPr>
            <w:tcW w:w="2144" w:type="dxa"/>
            <w:vAlign w:val="center"/>
          </w:tcPr>
          <w:p w14:paraId="65F24C3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</w:t>
            </w:r>
          </w:p>
        </w:tc>
        <w:tc>
          <w:tcPr>
            <w:tcW w:w="2144" w:type="dxa"/>
            <w:vAlign w:val="center"/>
          </w:tcPr>
          <w:p w14:paraId="3D1CDE8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</w:t>
            </w:r>
          </w:p>
        </w:tc>
        <w:tc>
          <w:tcPr>
            <w:tcW w:w="2145" w:type="dxa"/>
            <w:vMerge w:val="continue"/>
            <w:vAlign w:val="center"/>
          </w:tcPr>
          <w:p w14:paraId="75BAC2F4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6BC65252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171B42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restart"/>
            <w:vAlign w:val="center"/>
          </w:tcPr>
          <w:p w14:paraId="17EA912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I3K/β-ACTIN</w:t>
            </w:r>
          </w:p>
        </w:tc>
        <w:tc>
          <w:tcPr>
            <w:tcW w:w="1139" w:type="dxa"/>
            <w:noWrap/>
            <w:vAlign w:val="center"/>
          </w:tcPr>
          <w:p w14:paraId="56A3B31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2324" w:type="dxa"/>
            <w:vAlign w:val="center"/>
          </w:tcPr>
          <w:p w14:paraId="237AB15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44" w:type="dxa"/>
            <w:vAlign w:val="center"/>
          </w:tcPr>
          <w:p w14:paraId="282431C6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</w:t>
            </w:r>
          </w:p>
        </w:tc>
        <w:tc>
          <w:tcPr>
            <w:tcW w:w="2144" w:type="dxa"/>
            <w:vAlign w:val="center"/>
          </w:tcPr>
          <w:p w14:paraId="65A633EA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</w:t>
            </w:r>
          </w:p>
        </w:tc>
        <w:tc>
          <w:tcPr>
            <w:tcW w:w="2145" w:type="dxa"/>
            <w:vMerge w:val="restart"/>
            <w:vAlign w:val="center"/>
          </w:tcPr>
          <w:p w14:paraId="2943920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</w:t>
            </w:r>
          </w:p>
        </w:tc>
        <w:tc>
          <w:tcPr>
            <w:tcW w:w="1627" w:type="dxa"/>
            <w:vMerge w:val="restart"/>
            <w:vAlign w:val="center"/>
          </w:tcPr>
          <w:p w14:paraId="779F069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</w:t>
            </w:r>
          </w:p>
        </w:tc>
      </w:tr>
      <w:tr w14:paraId="43DB48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65FD7B5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196AC86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</w:t>
            </w:r>
          </w:p>
        </w:tc>
        <w:tc>
          <w:tcPr>
            <w:tcW w:w="2324" w:type="dxa"/>
            <w:vAlign w:val="center"/>
          </w:tcPr>
          <w:p w14:paraId="57B285D0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44" w:type="dxa"/>
            <w:vAlign w:val="center"/>
          </w:tcPr>
          <w:p w14:paraId="1F1ED94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</w:t>
            </w:r>
          </w:p>
        </w:tc>
        <w:tc>
          <w:tcPr>
            <w:tcW w:w="2144" w:type="dxa"/>
            <w:vAlign w:val="center"/>
          </w:tcPr>
          <w:p w14:paraId="095BA0B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</w:t>
            </w:r>
          </w:p>
        </w:tc>
        <w:tc>
          <w:tcPr>
            <w:tcW w:w="2145" w:type="dxa"/>
            <w:vMerge w:val="continue"/>
            <w:vAlign w:val="center"/>
          </w:tcPr>
          <w:p w14:paraId="6D8DB805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000D6F69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3C3747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0448BB1E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71A7AF8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K</w:t>
            </w:r>
          </w:p>
        </w:tc>
        <w:tc>
          <w:tcPr>
            <w:tcW w:w="2324" w:type="dxa"/>
            <w:vAlign w:val="center"/>
          </w:tcPr>
          <w:p w14:paraId="436F867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44" w:type="dxa"/>
            <w:vAlign w:val="center"/>
          </w:tcPr>
          <w:p w14:paraId="6E9F193A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</w:t>
            </w:r>
          </w:p>
        </w:tc>
        <w:tc>
          <w:tcPr>
            <w:tcW w:w="2144" w:type="dxa"/>
            <w:vAlign w:val="center"/>
          </w:tcPr>
          <w:p w14:paraId="6039952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3</w:t>
            </w:r>
          </w:p>
        </w:tc>
        <w:tc>
          <w:tcPr>
            <w:tcW w:w="2145" w:type="dxa"/>
            <w:vMerge w:val="continue"/>
            <w:vAlign w:val="center"/>
          </w:tcPr>
          <w:p w14:paraId="431E6A1E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01CAD271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564A14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44C83DFB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114C6BD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L</w:t>
            </w:r>
          </w:p>
        </w:tc>
        <w:tc>
          <w:tcPr>
            <w:tcW w:w="2324" w:type="dxa"/>
            <w:vAlign w:val="center"/>
          </w:tcPr>
          <w:p w14:paraId="7F582D1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44" w:type="dxa"/>
            <w:vAlign w:val="center"/>
          </w:tcPr>
          <w:p w14:paraId="51F92E1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</w:t>
            </w:r>
          </w:p>
        </w:tc>
        <w:tc>
          <w:tcPr>
            <w:tcW w:w="2144" w:type="dxa"/>
            <w:vAlign w:val="center"/>
          </w:tcPr>
          <w:p w14:paraId="31AE4BF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</w:t>
            </w:r>
          </w:p>
        </w:tc>
        <w:tc>
          <w:tcPr>
            <w:tcW w:w="2145" w:type="dxa"/>
            <w:vMerge w:val="continue"/>
            <w:vAlign w:val="center"/>
          </w:tcPr>
          <w:p w14:paraId="46D87939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1B17F8EE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352DC4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4DD06441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74EA9AE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M</w:t>
            </w:r>
          </w:p>
        </w:tc>
        <w:tc>
          <w:tcPr>
            <w:tcW w:w="2324" w:type="dxa"/>
            <w:vAlign w:val="center"/>
          </w:tcPr>
          <w:p w14:paraId="13D7EEF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44" w:type="dxa"/>
            <w:vAlign w:val="center"/>
          </w:tcPr>
          <w:p w14:paraId="3864756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</w:t>
            </w:r>
          </w:p>
        </w:tc>
        <w:tc>
          <w:tcPr>
            <w:tcW w:w="2144" w:type="dxa"/>
            <w:vAlign w:val="center"/>
          </w:tcPr>
          <w:p w14:paraId="2DE8EC9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4</w:t>
            </w:r>
          </w:p>
        </w:tc>
        <w:tc>
          <w:tcPr>
            <w:tcW w:w="2145" w:type="dxa"/>
            <w:vMerge w:val="continue"/>
            <w:vAlign w:val="center"/>
          </w:tcPr>
          <w:p w14:paraId="021FE773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4986A865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097EBC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402EC173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752A043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H</w:t>
            </w:r>
          </w:p>
        </w:tc>
        <w:tc>
          <w:tcPr>
            <w:tcW w:w="2324" w:type="dxa"/>
            <w:vAlign w:val="center"/>
          </w:tcPr>
          <w:p w14:paraId="1EBF597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44" w:type="dxa"/>
            <w:vAlign w:val="center"/>
          </w:tcPr>
          <w:p w14:paraId="066B756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</w:t>
            </w:r>
          </w:p>
        </w:tc>
        <w:tc>
          <w:tcPr>
            <w:tcW w:w="2144" w:type="dxa"/>
            <w:vAlign w:val="center"/>
          </w:tcPr>
          <w:p w14:paraId="11A91CA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</w:t>
            </w:r>
          </w:p>
        </w:tc>
        <w:tc>
          <w:tcPr>
            <w:tcW w:w="2145" w:type="dxa"/>
            <w:vMerge w:val="continue"/>
            <w:vAlign w:val="center"/>
          </w:tcPr>
          <w:p w14:paraId="58BCF63F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1EAB2ECC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07838D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restart"/>
            <w:vAlign w:val="center"/>
          </w:tcPr>
          <w:p w14:paraId="03868C5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-AKT/β-ACTIN</w:t>
            </w:r>
          </w:p>
        </w:tc>
        <w:tc>
          <w:tcPr>
            <w:tcW w:w="1139" w:type="dxa"/>
            <w:noWrap/>
            <w:vAlign w:val="center"/>
          </w:tcPr>
          <w:p w14:paraId="64FE74D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2324" w:type="dxa"/>
            <w:vAlign w:val="center"/>
          </w:tcPr>
          <w:p w14:paraId="355C1E9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,102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###</w:t>
            </w:r>
          </w:p>
        </w:tc>
        <w:tc>
          <w:tcPr>
            <w:tcW w:w="2144" w:type="dxa"/>
            <w:vAlign w:val="center"/>
          </w:tcPr>
          <w:p w14:paraId="78E00563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</w:t>
            </w:r>
          </w:p>
        </w:tc>
        <w:tc>
          <w:tcPr>
            <w:tcW w:w="2144" w:type="dxa"/>
            <w:vAlign w:val="center"/>
          </w:tcPr>
          <w:p w14:paraId="69B96EC7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8</w:t>
            </w:r>
          </w:p>
        </w:tc>
        <w:tc>
          <w:tcPr>
            <w:tcW w:w="2145" w:type="dxa"/>
            <w:vMerge w:val="restart"/>
            <w:vAlign w:val="center"/>
          </w:tcPr>
          <w:p w14:paraId="51445FF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</w:t>
            </w:r>
          </w:p>
        </w:tc>
        <w:tc>
          <w:tcPr>
            <w:tcW w:w="1627" w:type="dxa"/>
            <w:vMerge w:val="restart"/>
            <w:vAlign w:val="center"/>
          </w:tcPr>
          <w:p w14:paraId="1B227FD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</w:t>
            </w:r>
          </w:p>
        </w:tc>
      </w:tr>
      <w:tr w14:paraId="5DA26B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6B5BF62B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184F9F7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</w:t>
            </w:r>
          </w:p>
        </w:tc>
        <w:tc>
          <w:tcPr>
            <w:tcW w:w="2324" w:type="dxa"/>
            <w:vAlign w:val="center"/>
          </w:tcPr>
          <w:p w14:paraId="546BBA5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2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8,2.14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44" w:type="dxa"/>
            <w:vAlign w:val="center"/>
          </w:tcPr>
          <w:p w14:paraId="32D3FE93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</w:t>
            </w:r>
          </w:p>
        </w:tc>
        <w:tc>
          <w:tcPr>
            <w:tcW w:w="2144" w:type="dxa"/>
            <w:vAlign w:val="center"/>
          </w:tcPr>
          <w:p w14:paraId="3251DF1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1</w:t>
            </w:r>
          </w:p>
        </w:tc>
        <w:tc>
          <w:tcPr>
            <w:tcW w:w="2145" w:type="dxa"/>
            <w:vMerge w:val="continue"/>
            <w:vAlign w:val="center"/>
          </w:tcPr>
          <w:p w14:paraId="3CFCED24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3F48865A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218650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3E800D16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739BCAE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K</w:t>
            </w:r>
          </w:p>
        </w:tc>
        <w:tc>
          <w:tcPr>
            <w:tcW w:w="2324" w:type="dxa"/>
            <w:vAlign w:val="center"/>
          </w:tcPr>
          <w:p w14:paraId="3A0CAAA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,1.11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##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#</w:t>
            </w:r>
          </w:p>
        </w:tc>
        <w:tc>
          <w:tcPr>
            <w:tcW w:w="2144" w:type="dxa"/>
            <w:vAlign w:val="center"/>
          </w:tcPr>
          <w:p w14:paraId="32F06C2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</w:t>
            </w:r>
          </w:p>
        </w:tc>
        <w:tc>
          <w:tcPr>
            <w:tcW w:w="2144" w:type="dxa"/>
            <w:vAlign w:val="center"/>
          </w:tcPr>
          <w:p w14:paraId="1BFEE79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</w:t>
            </w:r>
          </w:p>
        </w:tc>
        <w:tc>
          <w:tcPr>
            <w:tcW w:w="2145" w:type="dxa"/>
            <w:vMerge w:val="continue"/>
            <w:vAlign w:val="center"/>
          </w:tcPr>
          <w:p w14:paraId="128133F5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65B29A4B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16F9AC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753043B9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4159F96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L</w:t>
            </w:r>
          </w:p>
        </w:tc>
        <w:tc>
          <w:tcPr>
            <w:tcW w:w="2324" w:type="dxa"/>
            <w:vAlign w:val="center"/>
          </w:tcPr>
          <w:p w14:paraId="7AC5D7E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3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2,1.74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#</w:t>
            </w:r>
          </w:p>
        </w:tc>
        <w:tc>
          <w:tcPr>
            <w:tcW w:w="2144" w:type="dxa"/>
            <w:vAlign w:val="center"/>
          </w:tcPr>
          <w:p w14:paraId="02A76E2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</w:t>
            </w:r>
          </w:p>
        </w:tc>
        <w:tc>
          <w:tcPr>
            <w:tcW w:w="2144" w:type="dxa"/>
            <w:vAlign w:val="center"/>
          </w:tcPr>
          <w:p w14:paraId="735A2FA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</w:t>
            </w:r>
          </w:p>
        </w:tc>
        <w:tc>
          <w:tcPr>
            <w:tcW w:w="2145" w:type="dxa"/>
            <w:vMerge w:val="continue"/>
            <w:vAlign w:val="center"/>
          </w:tcPr>
          <w:p w14:paraId="1CB0FD7F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3CF4831E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371233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47713ACE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2570ED6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M</w:t>
            </w:r>
          </w:p>
        </w:tc>
        <w:tc>
          <w:tcPr>
            <w:tcW w:w="2324" w:type="dxa"/>
            <w:vAlign w:val="center"/>
          </w:tcPr>
          <w:p w14:paraId="6F8389C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6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6,1.57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#</w:t>
            </w:r>
          </w:p>
        </w:tc>
        <w:tc>
          <w:tcPr>
            <w:tcW w:w="2144" w:type="dxa"/>
            <w:vAlign w:val="center"/>
          </w:tcPr>
          <w:p w14:paraId="5FA5F51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</w:t>
            </w:r>
          </w:p>
        </w:tc>
        <w:tc>
          <w:tcPr>
            <w:tcW w:w="2144" w:type="dxa"/>
            <w:vAlign w:val="center"/>
          </w:tcPr>
          <w:p w14:paraId="5DCC1D3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4</w:t>
            </w:r>
          </w:p>
        </w:tc>
        <w:tc>
          <w:tcPr>
            <w:tcW w:w="2145" w:type="dxa"/>
            <w:vMerge w:val="continue"/>
            <w:vAlign w:val="center"/>
          </w:tcPr>
          <w:p w14:paraId="58D8B4E8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76350465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7F8B98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0DFC5196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3863BC4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H</w:t>
            </w:r>
          </w:p>
        </w:tc>
        <w:tc>
          <w:tcPr>
            <w:tcW w:w="2324" w:type="dxa"/>
            <w:vAlign w:val="center"/>
          </w:tcPr>
          <w:p w14:paraId="6E81D933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8,1.40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#</w:t>
            </w:r>
          </w:p>
        </w:tc>
        <w:tc>
          <w:tcPr>
            <w:tcW w:w="2144" w:type="dxa"/>
            <w:vAlign w:val="center"/>
          </w:tcPr>
          <w:p w14:paraId="62760083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</w:t>
            </w:r>
          </w:p>
        </w:tc>
        <w:tc>
          <w:tcPr>
            <w:tcW w:w="2144" w:type="dxa"/>
            <w:vAlign w:val="center"/>
          </w:tcPr>
          <w:p w14:paraId="7CC12D5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</w:t>
            </w:r>
          </w:p>
        </w:tc>
        <w:tc>
          <w:tcPr>
            <w:tcW w:w="2145" w:type="dxa"/>
            <w:vMerge w:val="continue"/>
            <w:vAlign w:val="center"/>
          </w:tcPr>
          <w:p w14:paraId="6E47BB46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094B295F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4A414F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restart"/>
            <w:vAlign w:val="center"/>
          </w:tcPr>
          <w:p w14:paraId="652331A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KT/β-ACTIN</w:t>
            </w:r>
          </w:p>
        </w:tc>
        <w:tc>
          <w:tcPr>
            <w:tcW w:w="1139" w:type="dxa"/>
            <w:noWrap/>
            <w:vAlign w:val="center"/>
          </w:tcPr>
          <w:p w14:paraId="2280D9B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2324" w:type="dxa"/>
            <w:vAlign w:val="center"/>
          </w:tcPr>
          <w:p w14:paraId="0CE6EFE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44" w:type="dxa"/>
            <w:vAlign w:val="center"/>
          </w:tcPr>
          <w:p w14:paraId="0923C75D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</w:t>
            </w:r>
          </w:p>
        </w:tc>
        <w:tc>
          <w:tcPr>
            <w:tcW w:w="2144" w:type="dxa"/>
            <w:vAlign w:val="center"/>
          </w:tcPr>
          <w:p w14:paraId="7432A03E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</w:t>
            </w:r>
          </w:p>
        </w:tc>
        <w:tc>
          <w:tcPr>
            <w:tcW w:w="2145" w:type="dxa"/>
            <w:vMerge w:val="restart"/>
            <w:vAlign w:val="center"/>
          </w:tcPr>
          <w:p w14:paraId="46FB5F80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11</w:t>
            </w:r>
          </w:p>
        </w:tc>
        <w:tc>
          <w:tcPr>
            <w:tcW w:w="1627" w:type="dxa"/>
            <w:vMerge w:val="restart"/>
            <w:vAlign w:val="center"/>
          </w:tcPr>
          <w:p w14:paraId="4F8507A0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</w:t>
            </w:r>
          </w:p>
        </w:tc>
      </w:tr>
      <w:tr w14:paraId="5FC89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5032F338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28754F2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</w:t>
            </w:r>
          </w:p>
        </w:tc>
        <w:tc>
          <w:tcPr>
            <w:tcW w:w="2324" w:type="dxa"/>
            <w:vAlign w:val="center"/>
          </w:tcPr>
          <w:p w14:paraId="20F3A37A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44" w:type="dxa"/>
            <w:vAlign w:val="center"/>
          </w:tcPr>
          <w:p w14:paraId="1C316A9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</w:t>
            </w:r>
          </w:p>
        </w:tc>
        <w:tc>
          <w:tcPr>
            <w:tcW w:w="2144" w:type="dxa"/>
            <w:vAlign w:val="center"/>
          </w:tcPr>
          <w:p w14:paraId="686EC9A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</w:t>
            </w:r>
          </w:p>
        </w:tc>
        <w:tc>
          <w:tcPr>
            <w:tcW w:w="2145" w:type="dxa"/>
            <w:vMerge w:val="continue"/>
            <w:vAlign w:val="center"/>
          </w:tcPr>
          <w:p w14:paraId="6F61339F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08B52F65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2F6898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715C3DC5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4C0675C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K</w:t>
            </w:r>
          </w:p>
        </w:tc>
        <w:tc>
          <w:tcPr>
            <w:tcW w:w="2324" w:type="dxa"/>
            <w:vAlign w:val="center"/>
          </w:tcPr>
          <w:p w14:paraId="4F4ED19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44" w:type="dxa"/>
            <w:vAlign w:val="center"/>
          </w:tcPr>
          <w:p w14:paraId="30D473D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</w:t>
            </w:r>
          </w:p>
        </w:tc>
        <w:tc>
          <w:tcPr>
            <w:tcW w:w="2144" w:type="dxa"/>
            <w:vAlign w:val="center"/>
          </w:tcPr>
          <w:p w14:paraId="16CB08D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</w:t>
            </w:r>
          </w:p>
        </w:tc>
        <w:tc>
          <w:tcPr>
            <w:tcW w:w="2145" w:type="dxa"/>
            <w:vMerge w:val="continue"/>
            <w:vAlign w:val="center"/>
          </w:tcPr>
          <w:p w14:paraId="004EDAAD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307F299E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6CA969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5ABE7AD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4498680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L</w:t>
            </w:r>
          </w:p>
        </w:tc>
        <w:tc>
          <w:tcPr>
            <w:tcW w:w="2324" w:type="dxa"/>
            <w:vAlign w:val="center"/>
          </w:tcPr>
          <w:p w14:paraId="4C6E399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44" w:type="dxa"/>
            <w:vAlign w:val="center"/>
          </w:tcPr>
          <w:p w14:paraId="5CC3C6E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</w:t>
            </w:r>
          </w:p>
        </w:tc>
        <w:tc>
          <w:tcPr>
            <w:tcW w:w="2144" w:type="dxa"/>
            <w:vAlign w:val="center"/>
          </w:tcPr>
          <w:p w14:paraId="4CAE6DA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</w:t>
            </w:r>
          </w:p>
        </w:tc>
        <w:tc>
          <w:tcPr>
            <w:tcW w:w="2145" w:type="dxa"/>
            <w:vMerge w:val="continue"/>
            <w:vAlign w:val="center"/>
          </w:tcPr>
          <w:p w14:paraId="67019376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02834883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2383F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7A4265EE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08E29DF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M</w:t>
            </w:r>
          </w:p>
        </w:tc>
        <w:tc>
          <w:tcPr>
            <w:tcW w:w="2324" w:type="dxa"/>
            <w:vAlign w:val="center"/>
          </w:tcPr>
          <w:p w14:paraId="6AA8129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44" w:type="dxa"/>
            <w:vAlign w:val="center"/>
          </w:tcPr>
          <w:p w14:paraId="74E2BC4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</w:t>
            </w:r>
          </w:p>
        </w:tc>
        <w:tc>
          <w:tcPr>
            <w:tcW w:w="2144" w:type="dxa"/>
            <w:vAlign w:val="center"/>
          </w:tcPr>
          <w:p w14:paraId="2357DE2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</w:t>
            </w:r>
          </w:p>
        </w:tc>
        <w:tc>
          <w:tcPr>
            <w:tcW w:w="2145" w:type="dxa"/>
            <w:vMerge w:val="continue"/>
            <w:vAlign w:val="center"/>
          </w:tcPr>
          <w:p w14:paraId="0B1D6D22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2AD64D35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1B84B5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1D7D96C9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262F0A5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H</w:t>
            </w:r>
          </w:p>
        </w:tc>
        <w:tc>
          <w:tcPr>
            <w:tcW w:w="2324" w:type="dxa"/>
            <w:vAlign w:val="center"/>
          </w:tcPr>
          <w:p w14:paraId="42C05D3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144" w:type="dxa"/>
            <w:vAlign w:val="center"/>
          </w:tcPr>
          <w:p w14:paraId="4C09B84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</w:t>
            </w:r>
          </w:p>
        </w:tc>
        <w:tc>
          <w:tcPr>
            <w:tcW w:w="2144" w:type="dxa"/>
            <w:vAlign w:val="center"/>
          </w:tcPr>
          <w:p w14:paraId="10EF5C8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</w:t>
            </w:r>
          </w:p>
        </w:tc>
        <w:tc>
          <w:tcPr>
            <w:tcW w:w="2145" w:type="dxa"/>
            <w:vMerge w:val="continue"/>
            <w:vAlign w:val="center"/>
          </w:tcPr>
          <w:p w14:paraId="777DDDC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41DB0BFE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43541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restart"/>
            <w:vAlign w:val="center"/>
          </w:tcPr>
          <w:p w14:paraId="0FB6F2C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X/β-ACTIN</w:t>
            </w:r>
          </w:p>
        </w:tc>
        <w:tc>
          <w:tcPr>
            <w:tcW w:w="1139" w:type="dxa"/>
            <w:noWrap/>
            <w:vAlign w:val="center"/>
          </w:tcPr>
          <w:p w14:paraId="788BC20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2324" w:type="dxa"/>
            <w:vAlign w:val="center"/>
          </w:tcPr>
          <w:p w14:paraId="41473C1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5###</w:t>
            </w:r>
          </w:p>
        </w:tc>
        <w:tc>
          <w:tcPr>
            <w:tcW w:w="2144" w:type="dxa"/>
            <w:vAlign w:val="center"/>
          </w:tcPr>
          <w:p w14:paraId="4043EA97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</w:t>
            </w:r>
          </w:p>
        </w:tc>
        <w:tc>
          <w:tcPr>
            <w:tcW w:w="2144" w:type="dxa"/>
            <w:vAlign w:val="center"/>
          </w:tcPr>
          <w:p w14:paraId="58321DBB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</w:t>
            </w:r>
          </w:p>
        </w:tc>
        <w:tc>
          <w:tcPr>
            <w:tcW w:w="2145" w:type="dxa"/>
            <w:vMerge w:val="restart"/>
            <w:vAlign w:val="center"/>
          </w:tcPr>
          <w:p w14:paraId="65CF993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1</w:t>
            </w:r>
          </w:p>
        </w:tc>
        <w:tc>
          <w:tcPr>
            <w:tcW w:w="1627" w:type="dxa"/>
            <w:vMerge w:val="restart"/>
            <w:vAlign w:val="center"/>
          </w:tcPr>
          <w:p w14:paraId="6B47EB4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</w:t>
            </w:r>
          </w:p>
        </w:tc>
      </w:tr>
      <w:tr w14:paraId="624F3B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0BE80774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5F729633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</w:t>
            </w:r>
          </w:p>
        </w:tc>
        <w:tc>
          <w:tcPr>
            <w:tcW w:w="2324" w:type="dxa"/>
            <w:vAlign w:val="center"/>
          </w:tcPr>
          <w:p w14:paraId="202D736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***</w:t>
            </w:r>
          </w:p>
        </w:tc>
        <w:tc>
          <w:tcPr>
            <w:tcW w:w="2144" w:type="dxa"/>
            <w:vAlign w:val="center"/>
          </w:tcPr>
          <w:p w14:paraId="6C665160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</w:t>
            </w:r>
          </w:p>
        </w:tc>
        <w:tc>
          <w:tcPr>
            <w:tcW w:w="2144" w:type="dxa"/>
            <w:vAlign w:val="center"/>
          </w:tcPr>
          <w:p w14:paraId="6DA8510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</w:t>
            </w:r>
          </w:p>
        </w:tc>
        <w:tc>
          <w:tcPr>
            <w:tcW w:w="2145" w:type="dxa"/>
            <w:vMerge w:val="continue"/>
            <w:vAlign w:val="center"/>
          </w:tcPr>
          <w:p w14:paraId="5709B0C2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3036900C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3198B2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149D2C19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6CB18841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K</w:t>
            </w:r>
          </w:p>
        </w:tc>
        <w:tc>
          <w:tcPr>
            <w:tcW w:w="2324" w:type="dxa"/>
            <w:vAlign w:val="center"/>
          </w:tcPr>
          <w:p w14:paraId="5C3E82F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***#</w:t>
            </w:r>
          </w:p>
        </w:tc>
        <w:tc>
          <w:tcPr>
            <w:tcW w:w="2144" w:type="dxa"/>
            <w:vAlign w:val="center"/>
          </w:tcPr>
          <w:p w14:paraId="1590325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</w:t>
            </w:r>
          </w:p>
        </w:tc>
        <w:tc>
          <w:tcPr>
            <w:tcW w:w="2144" w:type="dxa"/>
            <w:vAlign w:val="center"/>
          </w:tcPr>
          <w:p w14:paraId="5BF8C7B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</w:t>
            </w:r>
          </w:p>
        </w:tc>
        <w:tc>
          <w:tcPr>
            <w:tcW w:w="2145" w:type="dxa"/>
            <w:vMerge w:val="continue"/>
            <w:vAlign w:val="center"/>
          </w:tcPr>
          <w:p w14:paraId="03595966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2CC21044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4CA1BF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4A00A0C3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15242B0A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L</w:t>
            </w:r>
          </w:p>
        </w:tc>
        <w:tc>
          <w:tcPr>
            <w:tcW w:w="2324" w:type="dxa"/>
            <w:vAlign w:val="center"/>
          </w:tcPr>
          <w:p w14:paraId="22EEB26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***###</w:t>
            </w:r>
          </w:p>
        </w:tc>
        <w:tc>
          <w:tcPr>
            <w:tcW w:w="2144" w:type="dxa"/>
            <w:vAlign w:val="center"/>
          </w:tcPr>
          <w:p w14:paraId="1AB2628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</w:t>
            </w:r>
          </w:p>
        </w:tc>
        <w:tc>
          <w:tcPr>
            <w:tcW w:w="2144" w:type="dxa"/>
            <w:vAlign w:val="center"/>
          </w:tcPr>
          <w:p w14:paraId="4217CA4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</w:t>
            </w:r>
          </w:p>
        </w:tc>
        <w:tc>
          <w:tcPr>
            <w:tcW w:w="2145" w:type="dxa"/>
            <w:vMerge w:val="continue"/>
            <w:vAlign w:val="center"/>
          </w:tcPr>
          <w:p w14:paraId="1A9DFF6F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3422E699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229CD0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74379F43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14E5C1E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M</w:t>
            </w:r>
          </w:p>
        </w:tc>
        <w:tc>
          <w:tcPr>
            <w:tcW w:w="2324" w:type="dxa"/>
            <w:vAlign w:val="center"/>
          </w:tcPr>
          <w:p w14:paraId="38FF2EF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***###</w:t>
            </w:r>
          </w:p>
        </w:tc>
        <w:tc>
          <w:tcPr>
            <w:tcW w:w="2144" w:type="dxa"/>
            <w:vAlign w:val="center"/>
          </w:tcPr>
          <w:p w14:paraId="17EF62E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</w:t>
            </w:r>
          </w:p>
        </w:tc>
        <w:tc>
          <w:tcPr>
            <w:tcW w:w="2144" w:type="dxa"/>
            <w:vAlign w:val="center"/>
          </w:tcPr>
          <w:p w14:paraId="4163565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</w:t>
            </w:r>
          </w:p>
        </w:tc>
        <w:tc>
          <w:tcPr>
            <w:tcW w:w="2145" w:type="dxa"/>
            <w:vMerge w:val="continue"/>
            <w:vAlign w:val="center"/>
          </w:tcPr>
          <w:p w14:paraId="1E59A446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11489F86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417DA2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74EBB2E0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113A3BB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H</w:t>
            </w:r>
          </w:p>
        </w:tc>
        <w:tc>
          <w:tcPr>
            <w:tcW w:w="2324" w:type="dxa"/>
            <w:vAlign w:val="center"/>
          </w:tcPr>
          <w:p w14:paraId="7BF1D70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6*###</w:t>
            </w:r>
          </w:p>
        </w:tc>
        <w:tc>
          <w:tcPr>
            <w:tcW w:w="2144" w:type="dxa"/>
            <w:vAlign w:val="center"/>
          </w:tcPr>
          <w:p w14:paraId="2E488FA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</w:t>
            </w:r>
          </w:p>
        </w:tc>
        <w:tc>
          <w:tcPr>
            <w:tcW w:w="2144" w:type="dxa"/>
            <w:vAlign w:val="center"/>
          </w:tcPr>
          <w:p w14:paraId="488AF04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</w:t>
            </w:r>
          </w:p>
        </w:tc>
        <w:tc>
          <w:tcPr>
            <w:tcW w:w="2145" w:type="dxa"/>
            <w:vMerge w:val="continue"/>
            <w:vAlign w:val="center"/>
          </w:tcPr>
          <w:p w14:paraId="43319E71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2774884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7AC2AA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restart"/>
            <w:vAlign w:val="center"/>
          </w:tcPr>
          <w:p w14:paraId="3700E5D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CL-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/β-ACTIN</w:t>
            </w:r>
          </w:p>
        </w:tc>
        <w:tc>
          <w:tcPr>
            <w:tcW w:w="1139" w:type="dxa"/>
            <w:noWrap/>
            <w:vAlign w:val="center"/>
          </w:tcPr>
          <w:p w14:paraId="75DC89E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2324" w:type="dxa"/>
            <w:vAlign w:val="center"/>
          </w:tcPr>
          <w:p w14:paraId="1306C70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###</w:t>
            </w:r>
          </w:p>
        </w:tc>
        <w:tc>
          <w:tcPr>
            <w:tcW w:w="2144" w:type="dxa"/>
            <w:vAlign w:val="center"/>
          </w:tcPr>
          <w:p w14:paraId="5FB8F01D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</w:t>
            </w:r>
          </w:p>
        </w:tc>
        <w:tc>
          <w:tcPr>
            <w:tcW w:w="2144" w:type="dxa"/>
            <w:vAlign w:val="center"/>
          </w:tcPr>
          <w:p w14:paraId="4DE6670F">
            <w:pPr>
              <w:ind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9</w:t>
            </w:r>
          </w:p>
        </w:tc>
        <w:tc>
          <w:tcPr>
            <w:tcW w:w="2145" w:type="dxa"/>
            <w:vMerge w:val="restart"/>
            <w:vAlign w:val="center"/>
          </w:tcPr>
          <w:p w14:paraId="14BB453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1</w:t>
            </w:r>
          </w:p>
        </w:tc>
        <w:tc>
          <w:tcPr>
            <w:tcW w:w="1627" w:type="dxa"/>
            <w:vMerge w:val="restart"/>
            <w:vAlign w:val="center"/>
          </w:tcPr>
          <w:p w14:paraId="2911C62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</w:t>
            </w:r>
          </w:p>
        </w:tc>
      </w:tr>
      <w:tr w14:paraId="680820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335E1BD0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20FC4D3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</w:t>
            </w:r>
          </w:p>
        </w:tc>
        <w:tc>
          <w:tcPr>
            <w:tcW w:w="2324" w:type="dxa"/>
            <w:vAlign w:val="center"/>
          </w:tcPr>
          <w:p w14:paraId="0F3EA06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***</w:t>
            </w:r>
          </w:p>
        </w:tc>
        <w:tc>
          <w:tcPr>
            <w:tcW w:w="2144" w:type="dxa"/>
            <w:vAlign w:val="center"/>
          </w:tcPr>
          <w:p w14:paraId="205B58BA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</w:t>
            </w:r>
          </w:p>
        </w:tc>
        <w:tc>
          <w:tcPr>
            <w:tcW w:w="2144" w:type="dxa"/>
            <w:vAlign w:val="center"/>
          </w:tcPr>
          <w:p w14:paraId="7E2135A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0</w:t>
            </w:r>
          </w:p>
        </w:tc>
        <w:tc>
          <w:tcPr>
            <w:tcW w:w="2145" w:type="dxa"/>
            <w:vMerge w:val="continue"/>
            <w:vAlign w:val="center"/>
          </w:tcPr>
          <w:p w14:paraId="288D347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2446577B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08482E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238164F2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4E095BF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K</w:t>
            </w:r>
          </w:p>
        </w:tc>
        <w:tc>
          <w:tcPr>
            <w:tcW w:w="2324" w:type="dxa"/>
            <w:vAlign w:val="center"/>
          </w:tcPr>
          <w:p w14:paraId="31EDEEA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***</w:t>
            </w:r>
          </w:p>
        </w:tc>
        <w:tc>
          <w:tcPr>
            <w:tcW w:w="2144" w:type="dxa"/>
            <w:vAlign w:val="center"/>
          </w:tcPr>
          <w:p w14:paraId="628FA2D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</w:t>
            </w:r>
          </w:p>
        </w:tc>
        <w:tc>
          <w:tcPr>
            <w:tcW w:w="2144" w:type="dxa"/>
            <w:vAlign w:val="center"/>
          </w:tcPr>
          <w:p w14:paraId="5DD4B1D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8</w:t>
            </w:r>
          </w:p>
        </w:tc>
        <w:tc>
          <w:tcPr>
            <w:tcW w:w="2145" w:type="dxa"/>
            <w:vMerge w:val="continue"/>
            <w:vAlign w:val="center"/>
          </w:tcPr>
          <w:p w14:paraId="323AA63A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233FA28E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029B25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1D8E776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79A2A7F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L</w:t>
            </w:r>
          </w:p>
        </w:tc>
        <w:tc>
          <w:tcPr>
            <w:tcW w:w="2324" w:type="dxa"/>
            <w:vAlign w:val="center"/>
          </w:tcPr>
          <w:p w14:paraId="5515029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***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#</w:t>
            </w:r>
          </w:p>
        </w:tc>
        <w:tc>
          <w:tcPr>
            <w:tcW w:w="2144" w:type="dxa"/>
            <w:vAlign w:val="center"/>
          </w:tcPr>
          <w:p w14:paraId="7A46EC8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</w:t>
            </w:r>
          </w:p>
        </w:tc>
        <w:tc>
          <w:tcPr>
            <w:tcW w:w="2144" w:type="dxa"/>
            <w:vAlign w:val="center"/>
          </w:tcPr>
          <w:p w14:paraId="0533716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</w:t>
            </w:r>
          </w:p>
        </w:tc>
        <w:tc>
          <w:tcPr>
            <w:tcW w:w="2145" w:type="dxa"/>
            <w:vMerge w:val="continue"/>
            <w:vAlign w:val="center"/>
          </w:tcPr>
          <w:p w14:paraId="2E755117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2B53874B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01DE9B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4FAB3A81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121BD72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M</w:t>
            </w:r>
          </w:p>
        </w:tc>
        <w:tc>
          <w:tcPr>
            <w:tcW w:w="2324" w:type="dxa"/>
            <w:vAlign w:val="center"/>
          </w:tcPr>
          <w:p w14:paraId="7CBF8853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5**##</w:t>
            </w:r>
          </w:p>
        </w:tc>
        <w:tc>
          <w:tcPr>
            <w:tcW w:w="2144" w:type="dxa"/>
            <w:vAlign w:val="center"/>
          </w:tcPr>
          <w:p w14:paraId="023AA73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</w:t>
            </w:r>
          </w:p>
        </w:tc>
        <w:tc>
          <w:tcPr>
            <w:tcW w:w="2144" w:type="dxa"/>
            <w:vAlign w:val="center"/>
          </w:tcPr>
          <w:p w14:paraId="439BC565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</w:t>
            </w:r>
          </w:p>
        </w:tc>
        <w:tc>
          <w:tcPr>
            <w:tcW w:w="2145" w:type="dxa"/>
            <w:vMerge w:val="continue"/>
            <w:vAlign w:val="center"/>
          </w:tcPr>
          <w:p w14:paraId="7DFEFF12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26746712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34DDCA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94" w:type="dxa"/>
            <w:vMerge w:val="continue"/>
            <w:vAlign w:val="center"/>
          </w:tcPr>
          <w:p w14:paraId="57164265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noWrap/>
            <w:vAlign w:val="center"/>
          </w:tcPr>
          <w:p w14:paraId="19934DA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OM+H</w:t>
            </w:r>
          </w:p>
        </w:tc>
        <w:tc>
          <w:tcPr>
            <w:tcW w:w="2324" w:type="dxa"/>
            <w:vAlign w:val="center"/>
          </w:tcPr>
          <w:p w14:paraId="7F6770C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###</w:t>
            </w:r>
          </w:p>
        </w:tc>
        <w:tc>
          <w:tcPr>
            <w:tcW w:w="2144" w:type="dxa"/>
            <w:vAlign w:val="center"/>
          </w:tcPr>
          <w:p w14:paraId="288A534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</w:t>
            </w:r>
          </w:p>
        </w:tc>
        <w:tc>
          <w:tcPr>
            <w:tcW w:w="2144" w:type="dxa"/>
            <w:vAlign w:val="center"/>
          </w:tcPr>
          <w:p w14:paraId="45168EA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</w:t>
            </w:r>
          </w:p>
        </w:tc>
        <w:tc>
          <w:tcPr>
            <w:tcW w:w="2145" w:type="dxa"/>
            <w:vMerge w:val="continue"/>
            <w:vAlign w:val="center"/>
          </w:tcPr>
          <w:p w14:paraId="3A6F2841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627" w:type="dxa"/>
            <w:vMerge w:val="continue"/>
            <w:vAlign w:val="center"/>
          </w:tcPr>
          <w:p w14:paraId="6802838C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</w:tr>
    </w:tbl>
    <w:p w14:paraId="71BAD565">
      <w:pPr>
        <w:ind w:firstLine="0" w:firstLineChars="0"/>
        <w:rPr>
          <w:rFonts w:eastAsia="黑体"/>
          <w:color w:val="auto"/>
          <w:sz w:val="21"/>
          <w:szCs w:val="21"/>
        </w:rPr>
      </w:pPr>
      <w:bookmarkStart w:id="0" w:name="_GoBack"/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*P &lt; 0.05, **P &lt; 0.01, ***P &lt; 0.001 vs. Control; #P &lt; 0.05, ##P &lt; 0.01, ###P &lt; 0.001 vs. RIOM.</w:t>
      </w:r>
    </w:p>
    <w:bookmarkEnd w:id="0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footnotePr>
        <w:numFmt w:val="decimalEnclosedCircleChinese"/>
        <w:numStart w:val="2"/>
      </w:footnotePr>
      <w:pgSz w:w="16838" w:h="11906" w:orient="landscape"/>
      <w:pgMar w:top="1797" w:right="1440" w:bottom="1797" w:left="1440" w:header="851" w:footer="992" w:gutter="0"/>
      <w:pgNumType w:start="1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F5C375">
    <w:pPr>
      <w:pStyle w:val="7"/>
      <w:ind w:firstLineChars="111"/>
      <w:jc w:val="center"/>
    </w:pPr>
    <w:r>
      <w:rPr>
        <w:rFonts w:hint="eastAsia"/>
      </w:rPr>
      <w:t>第</w:t>
    </w:r>
    <w:r>
      <w:fldChar w:fldCharType="begin"/>
    </w:r>
    <w:r>
      <w:instrText xml:space="preserve"> </w:instrText>
    </w:r>
    <w:r>
      <w:rPr>
        <w:rFonts w:hint="eastAsia"/>
      </w:rPr>
      <w:instrText xml:space="preserve">PAGE  \* Arabic  \* MERGEFORMAT</w:instrText>
    </w:r>
    <w:r>
      <w:instrText xml:space="preserve"> </w:instrText>
    </w:r>
    <w:r>
      <w:fldChar w:fldCharType="separate"/>
    </w:r>
    <w:r>
      <w:t>1</w:t>
    </w:r>
    <w:r>
      <w:fldChar w:fldCharType="end"/>
    </w:r>
    <w:r>
      <w:rPr>
        <w:rFonts w:hint="eastAsia"/>
      </w:rPr>
      <w:t>页共</w:t>
    </w:r>
    <w:r>
      <w:fldChar w:fldCharType="begin"/>
    </w:r>
    <w:r>
      <w:instrText xml:space="preserve"> NUMPAGES  \* Arabic  \* MERGEFORMAT </w:instrText>
    </w:r>
    <w:r>
      <w:fldChar w:fldCharType="separate"/>
    </w:r>
    <w:r>
      <w:t>24</w:t>
    </w:r>
    <w:r>
      <w:fldChar w:fldCharType="end"/>
    </w:r>
    <w:r>
      <w:rPr>
        <w:rFonts w:hint="eastAsia"/>
      </w:rPr>
      <w:t>页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2402B6">
    <w:pPr>
      <w:pStyle w:val="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95C955">
    <w:pPr>
      <w:pStyle w:val="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84" w:lineRule="auto"/>
        <w:ind w:firstLine="480"/>
      </w:pPr>
      <w:r>
        <w:separator/>
      </w:r>
    </w:p>
  </w:footnote>
  <w:footnote w:type="continuationSeparator" w:id="1">
    <w:p>
      <w:pPr>
        <w:spacing w:line="384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78F41D">
    <w:pPr>
      <w:ind w:firstLine="480"/>
    </w:pPr>
  </w:p>
  <w:p w14:paraId="6A3A0534">
    <w:pPr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B25576">
    <w:pPr>
      <w:pStyle w:val="8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3AF0DF">
    <w:pPr>
      <w:pStyle w:val="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numFmt w:val="decimalEnclosedCircleChinese"/>
    <w:numStart w:val="2"/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FA8"/>
    <w:rsid w:val="00004E24"/>
    <w:rsid w:val="000055E7"/>
    <w:rsid w:val="00005F2F"/>
    <w:rsid w:val="000066AE"/>
    <w:rsid w:val="00013332"/>
    <w:rsid w:val="00013333"/>
    <w:rsid w:val="000139B3"/>
    <w:rsid w:val="000155BF"/>
    <w:rsid w:val="00030F50"/>
    <w:rsid w:val="00042C1E"/>
    <w:rsid w:val="00042FAB"/>
    <w:rsid w:val="00043608"/>
    <w:rsid w:val="00044E4E"/>
    <w:rsid w:val="000474CA"/>
    <w:rsid w:val="000527E6"/>
    <w:rsid w:val="00052D9A"/>
    <w:rsid w:val="00052DAA"/>
    <w:rsid w:val="00060DDD"/>
    <w:rsid w:val="000613A1"/>
    <w:rsid w:val="00062EE5"/>
    <w:rsid w:val="00064A28"/>
    <w:rsid w:val="000663B4"/>
    <w:rsid w:val="00066C1B"/>
    <w:rsid w:val="00070460"/>
    <w:rsid w:val="00070553"/>
    <w:rsid w:val="0007226F"/>
    <w:rsid w:val="0007246B"/>
    <w:rsid w:val="000743E2"/>
    <w:rsid w:val="0008065C"/>
    <w:rsid w:val="00080ABE"/>
    <w:rsid w:val="00080D14"/>
    <w:rsid w:val="00082DEA"/>
    <w:rsid w:val="0008351E"/>
    <w:rsid w:val="00083FE6"/>
    <w:rsid w:val="000878F6"/>
    <w:rsid w:val="00087C57"/>
    <w:rsid w:val="00090DBE"/>
    <w:rsid w:val="00094638"/>
    <w:rsid w:val="000A1978"/>
    <w:rsid w:val="000A1D11"/>
    <w:rsid w:val="000A5E0D"/>
    <w:rsid w:val="000B32D5"/>
    <w:rsid w:val="000B5081"/>
    <w:rsid w:val="000C109B"/>
    <w:rsid w:val="000C4905"/>
    <w:rsid w:val="000C628C"/>
    <w:rsid w:val="000C6D6D"/>
    <w:rsid w:val="000D25D4"/>
    <w:rsid w:val="000D4C5B"/>
    <w:rsid w:val="000D58DC"/>
    <w:rsid w:val="000D638C"/>
    <w:rsid w:val="000D68CD"/>
    <w:rsid w:val="000D6E75"/>
    <w:rsid w:val="000E6D26"/>
    <w:rsid w:val="000F4155"/>
    <w:rsid w:val="000F6EDD"/>
    <w:rsid w:val="00105CE8"/>
    <w:rsid w:val="0010774E"/>
    <w:rsid w:val="001118C1"/>
    <w:rsid w:val="0011295B"/>
    <w:rsid w:val="001144ED"/>
    <w:rsid w:val="00114B5E"/>
    <w:rsid w:val="00120A04"/>
    <w:rsid w:val="00132F00"/>
    <w:rsid w:val="00134431"/>
    <w:rsid w:val="001367E0"/>
    <w:rsid w:val="00137ACC"/>
    <w:rsid w:val="00142822"/>
    <w:rsid w:val="00142916"/>
    <w:rsid w:val="001448FA"/>
    <w:rsid w:val="00151825"/>
    <w:rsid w:val="001540F3"/>
    <w:rsid w:val="001549D9"/>
    <w:rsid w:val="00157815"/>
    <w:rsid w:val="00157D86"/>
    <w:rsid w:val="0016679E"/>
    <w:rsid w:val="001730BB"/>
    <w:rsid w:val="001769EA"/>
    <w:rsid w:val="00180B9E"/>
    <w:rsid w:val="001940C6"/>
    <w:rsid w:val="001A1258"/>
    <w:rsid w:val="001A1B9A"/>
    <w:rsid w:val="001A20DB"/>
    <w:rsid w:val="001A4DBC"/>
    <w:rsid w:val="001C063A"/>
    <w:rsid w:val="001C2D24"/>
    <w:rsid w:val="001C4341"/>
    <w:rsid w:val="001C4756"/>
    <w:rsid w:val="001C61BF"/>
    <w:rsid w:val="001C6945"/>
    <w:rsid w:val="001D468F"/>
    <w:rsid w:val="001D4D4A"/>
    <w:rsid w:val="001E5128"/>
    <w:rsid w:val="001E54A4"/>
    <w:rsid w:val="001E6A07"/>
    <w:rsid w:val="001F1048"/>
    <w:rsid w:val="001F227B"/>
    <w:rsid w:val="001F29EF"/>
    <w:rsid w:val="001F2B55"/>
    <w:rsid w:val="001F556F"/>
    <w:rsid w:val="001F5633"/>
    <w:rsid w:val="001F6EA4"/>
    <w:rsid w:val="00201374"/>
    <w:rsid w:val="002014BA"/>
    <w:rsid w:val="002026DB"/>
    <w:rsid w:val="00203AE1"/>
    <w:rsid w:val="002046A5"/>
    <w:rsid w:val="00205004"/>
    <w:rsid w:val="0020575F"/>
    <w:rsid w:val="00213DB1"/>
    <w:rsid w:val="00221890"/>
    <w:rsid w:val="00221B66"/>
    <w:rsid w:val="00224D66"/>
    <w:rsid w:val="00230AAF"/>
    <w:rsid w:val="0023110A"/>
    <w:rsid w:val="0024322B"/>
    <w:rsid w:val="00247EB5"/>
    <w:rsid w:val="002501DF"/>
    <w:rsid w:val="002512F2"/>
    <w:rsid w:val="002516AF"/>
    <w:rsid w:val="00253220"/>
    <w:rsid w:val="00253FFF"/>
    <w:rsid w:val="00256DB3"/>
    <w:rsid w:val="002576D0"/>
    <w:rsid w:val="00257B75"/>
    <w:rsid w:val="00270A63"/>
    <w:rsid w:val="0028097A"/>
    <w:rsid w:val="002810B9"/>
    <w:rsid w:val="00281A3D"/>
    <w:rsid w:val="00284E26"/>
    <w:rsid w:val="002903BB"/>
    <w:rsid w:val="00294169"/>
    <w:rsid w:val="0029471D"/>
    <w:rsid w:val="002A50AF"/>
    <w:rsid w:val="002B45A7"/>
    <w:rsid w:val="002B5904"/>
    <w:rsid w:val="002B7C21"/>
    <w:rsid w:val="002C262D"/>
    <w:rsid w:val="002C35B5"/>
    <w:rsid w:val="002D795D"/>
    <w:rsid w:val="002E14D5"/>
    <w:rsid w:val="002E4B3B"/>
    <w:rsid w:val="002E6CA2"/>
    <w:rsid w:val="002E75FC"/>
    <w:rsid w:val="002E7BC1"/>
    <w:rsid w:val="00303C53"/>
    <w:rsid w:val="003045FF"/>
    <w:rsid w:val="003078B1"/>
    <w:rsid w:val="0031257B"/>
    <w:rsid w:val="00312964"/>
    <w:rsid w:val="0031683A"/>
    <w:rsid w:val="00316C5A"/>
    <w:rsid w:val="0031730B"/>
    <w:rsid w:val="00324022"/>
    <w:rsid w:val="00324C56"/>
    <w:rsid w:val="0032594E"/>
    <w:rsid w:val="00326308"/>
    <w:rsid w:val="00334D2F"/>
    <w:rsid w:val="0033518E"/>
    <w:rsid w:val="00335DBD"/>
    <w:rsid w:val="00343C7A"/>
    <w:rsid w:val="00351713"/>
    <w:rsid w:val="00351BD1"/>
    <w:rsid w:val="0035220E"/>
    <w:rsid w:val="0035250E"/>
    <w:rsid w:val="0036020A"/>
    <w:rsid w:val="00377FC5"/>
    <w:rsid w:val="003828B5"/>
    <w:rsid w:val="00384EBA"/>
    <w:rsid w:val="00390C13"/>
    <w:rsid w:val="003942D2"/>
    <w:rsid w:val="003945ED"/>
    <w:rsid w:val="00396300"/>
    <w:rsid w:val="003A5B4C"/>
    <w:rsid w:val="003B1A92"/>
    <w:rsid w:val="003B2422"/>
    <w:rsid w:val="003B406A"/>
    <w:rsid w:val="003B6329"/>
    <w:rsid w:val="003C09E0"/>
    <w:rsid w:val="003C7815"/>
    <w:rsid w:val="003D4481"/>
    <w:rsid w:val="003E4F5E"/>
    <w:rsid w:val="003E5218"/>
    <w:rsid w:val="003E64B7"/>
    <w:rsid w:val="003F11C2"/>
    <w:rsid w:val="003F2673"/>
    <w:rsid w:val="003F32A6"/>
    <w:rsid w:val="003F72CB"/>
    <w:rsid w:val="004014F3"/>
    <w:rsid w:val="00402091"/>
    <w:rsid w:val="004041B1"/>
    <w:rsid w:val="004044BF"/>
    <w:rsid w:val="0040681F"/>
    <w:rsid w:val="00412600"/>
    <w:rsid w:val="00412ADF"/>
    <w:rsid w:val="00413FC2"/>
    <w:rsid w:val="00415F98"/>
    <w:rsid w:val="0041675D"/>
    <w:rsid w:val="004201CF"/>
    <w:rsid w:val="00420802"/>
    <w:rsid w:val="004220E2"/>
    <w:rsid w:val="004221FD"/>
    <w:rsid w:val="00423CE6"/>
    <w:rsid w:val="00426E65"/>
    <w:rsid w:val="00427B17"/>
    <w:rsid w:val="004315DA"/>
    <w:rsid w:val="004334AC"/>
    <w:rsid w:val="004439BE"/>
    <w:rsid w:val="00447B95"/>
    <w:rsid w:val="00450A64"/>
    <w:rsid w:val="00451FBD"/>
    <w:rsid w:val="004537D9"/>
    <w:rsid w:val="00454519"/>
    <w:rsid w:val="00455AEF"/>
    <w:rsid w:val="0045719B"/>
    <w:rsid w:val="00464FD9"/>
    <w:rsid w:val="00465AC5"/>
    <w:rsid w:val="00467E86"/>
    <w:rsid w:val="00471563"/>
    <w:rsid w:val="004811A5"/>
    <w:rsid w:val="00481541"/>
    <w:rsid w:val="004849C5"/>
    <w:rsid w:val="00484D06"/>
    <w:rsid w:val="0048700A"/>
    <w:rsid w:val="0049040A"/>
    <w:rsid w:val="0049142C"/>
    <w:rsid w:val="00493120"/>
    <w:rsid w:val="00494969"/>
    <w:rsid w:val="00494A30"/>
    <w:rsid w:val="00494E08"/>
    <w:rsid w:val="004A1DED"/>
    <w:rsid w:val="004B0555"/>
    <w:rsid w:val="004B0AD0"/>
    <w:rsid w:val="004B3E4C"/>
    <w:rsid w:val="004B6AAF"/>
    <w:rsid w:val="004C19D7"/>
    <w:rsid w:val="004C1EB0"/>
    <w:rsid w:val="004C1EFB"/>
    <w:rsid w:val="004C5039"/>
    <w:rsid w:val="004C5EFC"/>
    <w:rsid w:val="004C6FD8"/>
    <w:rsid w:val="004D6DF4"/>
    <w:rsid w:val="004E2252"/>
    <w:rsid w:val="004E3743"/>
    <w:rsid w:val="004E3D48"/>
    <w:rsid w:val="004E5C94"/>
    <w:rsid w:val="004F0597"/>
    <w:rsid w:val="004F447B"/>
    <w:rsid w:val="004F6F8E"/>
    <w:rsid w:val="00506A58"/>
    <w:rsid w:val="00510406"/>
    <w:rsid w:val="00510C6A"/>
    <w:rsid w:val="005126F9"/>
    <w:rsid w:val="00514A3B"/>
    <w:rsid w:val="0051792A"/>
    <w:rsid w:val="00517DE2"/>
    <w:rsid w:val="00526AF1"/>
    <w:rsid w:val="00533F26"/>
    <w:rsid w:val="005413BF"/>
    <w:rsid w:val="00544B27"/>
    <w:rsid w:val="00552C23"/>
    <w:rsid w:val="00553D03"/>
    <w:rsid w:val="00565E07"/>
    <w:rsid w:val="00565EA6"/>
    <w:rsid w:val="00566DCA"/>
    <w:rsid w:val="0057496A"/>
    <w:rsid w:val="0057567A"/>
    <w:rsid w:val="0057628E"/>
    <w:rsid w:val="005820AD"/>
    <w:rsid w:val="00582B26"/>
    <w:rsid w:val="00593A4D"/>
    <w:rsid w:val="0059640D"/>
    <w:rsid w:val="005A1552"/>
    <w:rsid w:val="005A20DE"/>
    <w:rsid w:val="005A5EF7"/>
    <w:rsid w:val="005B35F5"/>
    <w:rsid w:val="005B45B5"/>
    <w:rsid w:val="005B5B3A"/>
    <w:rsid w:val="005B7024"/>
    <w:rsid w:val="005B73F0"/>
    <w:rsid w:val="005C6992"/>
    <w:rsid w:val="005D04DC"/>
    <w:rsid w:val="005D0C9F"/>
    <w:rsid w:val="005D3BF9"/>
    <w:rsid w:val="005D4D6C"/>
    <w:rsid w:val="005D506A"/>
    <w:rsid w:val="005D5766"/>
    <w:rsid w:val="005D78B1"/>
    <w:rsid w:val="005D7C2F"/>
    <w:rsid w:val="005E77DB"/>
    <w:rsid w:val="005F0525"/>
    <w:rsid w:val="005F308C"/>
    <w:rsid w:val="005F32F0"/>
    <w:rsid w:val="005F4284"/>
    <w:rsid w:val="00600754"/>
    <w:rsid w:val="00602232"/>
    <w:rsid w:val="0060611E"/>
    <w:rsid w:val="00611792"/>
    <w:rsid w:val="00616BA3"/>
    <w:rsid w:val="0062296D"/>
    <w:rsid w:val="00622D9C"/>
    <w:rsid w:val="00624A88"/>
    <w:rsid w:val="00624DA2"/>
    <w:rsid w:val="00626155"/>
    <w:rsid w:val="00631646"/>
    <w:rsid w:val="006455B1"/>
    <w:rsid w:val="00645CB4"/>
    <w:rsid w:val="0064717A"/>
    <w:rsid w:val="006479C1"/>
    <w:rsid w:val="00652CD0"/>
    <w:rsid w:val="006542D5"/>
    <w:rsid w:val="00657658"/>
    <w:rsid w:val="00660ACC"/>
    <w:rsid w:val="006618C0"/>
    <w:rsid w:val="00662731"/>
    <w:rsid w:val="00663BE7"/>
    <w:rsid w:val="006719BE"/>
    <w:rsid w:val="00675DB9"/>
    <w:rsid w:val="00681EA9"/>
    <w:rsid w:val="006869EC"/>
    <w:rsid w:val="00686EF2"/>
    <w:rsid w:val="00696842"/>
    <w:rsid w:val="006A2766"/>
    <w:rsid w:val="006A5FB8"/>
    <w:rsid w:val="006A74D6"/>
    <w:rsid w:val="006A7837"/>
    <w:rsid w:val="006A7D89"/>
    <w:rsid w:val="006B1ADD"/>
    <w:rsid w:val="006B49A1"/>
    <w:rsid w:val="006B65A1"/>
    <w:rsid w:val="006B6B2B"/>
    <w:rsid w:val="006C0419"/>
    <w:rsid w:val="006C3E8A"/>
    <w:rsid w:val="006C7F79"/>
    <w:rsid w:val="006D1549"/>
    <w:rsid w:val="006D461F"/>
    <w:rsid w:val="006E2281"/>
    <w:rsid w:val="006F1491"/>
    <w:rsid w:val="006F4AAC"/>
    <w:rsid w:val="006F55C1"/>
    <w:rsid w:val="006F7DFB"/>
    <w:rsid w:val="006F7E03"/>
    <w:rsid w:val="0070046A"/>
    <w:rsid w:val="00703288"/>
    <w:rsid w:val="0071230F"/>
    <w:rsid w:val="007138B4"/>
    <w:rsid w:val="0071422F"/>
    <w:rsid w:val="007148B0"/>
    <w:rsid w:val="00714E4D"/>
    <w:rsid w:val="00720F80"/>
    <w:rsid w:val="00721210"/>
    <w:rsid w:val="007223A1"/>
    <w:rsid w:val="00722D0B"/>
    <w:rsid w:val="007233EE"/>
    <w:rsid w:val="00726107"/>
    <w:rsid w:val="007277B1"/>
    <w:rsid w:val="00727EE0"/>
    <w:rsid w:val="00732B7B"/>
    <w:rsid w:val="00737611"/>
    <w:rsid w:val="00741AE5"/>
    <w:rsid w:val="00744F95"/>
    <w:rsid w:val="0074718A"/>
    <w:rsid w:val="00755F75"/>
    <w:rsid w:val="007561E0"/>
    <w:rsid w:val="007756CD"/>
    <w:rsid w:val="00775A2E"/>
    <w:rsid w:val="00784886"/>
    <w:rsid w:val="00786994"/>
    <w:rsid w:val="00787DA6"/>
    <w:rsid w:val="00791707"/>
    <w:rsid w:val="00791C90"/>
    <w:rsid w:val="00796BAF"/>
    <w:rsid w:val="007A17CB"/>
    <w:rsid w:val="007A21FC"/>
    <w:rsid w:val="007A745D"/>
    <w:rsid w:val="007B0063"/>
    <w:rsid w:val="007B0FCE"/>
    <w:rsid w:val="007B35A5"/>
    <w:rsid w:val="007B4FE2"/>
    <w:rsid w:val="007C07A3"/>
    <w:rsid w:val="007C0D4D"/>
    <w:rsid w:val="007C212C"/>
    <w:rsid w:val="007C25F4"/>
    <w:rsid w:val="007C6B2E"/>
    <w:rsid w:val="007C765F"/>
    <w:rsid w:val="007D19C7"/>
    <w:rsid w:val="007D2C4A"/>
    <w:rsid w:val="007D3D23"/>
    <w:rsid w:val="007D4BED"/>
    <w:rsid w:val="007E0E88"/>
    <w:rsid w:val="007E445F"/>
    <w:rsid w:val="007E55EE"/>
    <w:rsid w:val="007E5CE6"/>
    <w:rsid w:val="007F2F0F"/>
    <w:rsid w:val="007F30A7"/>
    <w:rsid w:val="00800626"/>
    <w:rsid w:val="00800AE4"/>
    <w:rsid w:val="008036D9"/>
    <w:rsid w:val="00810A71"/>
    <w:rsid w:val="0081145E"/>
    <w:rsid w:val="00811EAC"/>
    <w:rsid w:val="008137D2"/>
    <w:rsid w:val="00813A57"/>
    <w:rsid w:val="00814290"/>
    <w:rsid w:val="008143EB"/>
    <w:rsid w:val="0081490C"/>
    <w:rsid w:val="008163D3"/>
    <w:rsid w:val="00823187"/>
    <w:rsid w:val="008334C1"/>
    <w:rsid w:val="00837A3E"/>
    <w:rsid w:val="00837D17"/>
    <w:rsid w:val="008459C5"/>
    <w:rsid w:val="00852206"/>
    <w:rsid w:val="00853000"/>
    <w:rsid w:val="00856102"/>
    <w:rsid w:val="00856F70"/>
    <w:rsid w:val="00856F83"/>
    <w:rsid w:val="008615FF"/>
    <w:rsid w:val="0086477A"/>
    <w:rsid w:val="008656D2"/>
    <w:rsid w:val="00871E40"/>
    <w:rsid w:val="00872FA8"/>
    <w:rsid w:val="00876193"/>
    <w:rsid w:val="008762A8"/>
    <w:rsid w:val="008846EA"/>
    <w:rsid w:val="00886CDF"/>
    <w:rsid w:val="00890229"/>
    <w:rsid w:val="008A003C"/>
    <w:rsid w:val="008A7B23"/>
    <w:rsid w:val="008B3C64"/>
    <w:rsid w:val="008B4A86"/>
    <w:rsid w:val="008B7B6F"/>
    <w:rsid w:val="008C2BF9"/>
    <w:rsid w:val="008C7B4D"/>
    <w:rsid w:val="008D3C1A"/>
    <w:rsid w:val="008D4F80"/>
    <w:rsid w:val="008E603A"/>
    <w:rsid w:val="008E6DE8"/>
    <w:rsid w:val="008E726D"/>
    <w:rsid w:val="008F08E8"/>
    <w:rsid w:val="008F1BD2"/>
    <w:rsid w:val="008F2EA2"/>
    <w:rsid w:val="008F55BC"/>
    <w:rsid w:val="008F63CB"/>
    <w:rsid w:val="008F7B38"/>
    <w:rsid w:val="00901003"/>
    <w:rsid w:val="009022F6"/>
    <w:rsid w:val="00906975"/>
    <w:rsid w:val="00913783"/>
    <w:rsid w:val="00914EC4"/>
    <w:rsid w:val="0092201B"/>
    <w:rsid w:val="00925500"/>
    <w:rsid w:val="009378FB"/>
    <w:rsid w:val="0094181C"/>
    <w:rsid w:val="00951206"/>
    <w:rsid w:val="009542D5"/>
    <w:rsid w:val="00955F1D"/>
    <w:rsid w:val="00956040"/>
    <w:rsid w:val="00957E6B"/>
    <w:rsid w:val="009628F9"/>
    <w:rsid w:val="00964F23"/>
    <w:rsid w:val="00965E9F"/>
    <w:rsid w:val="00971ABA"/>
    <w:rsid w:val="00972091"/>
    <w:rsid w:val="00974671"/>
    <w:rsid w:val="009773AE"/>
    <w:rsid w:val="00981ED1"/>
    <w:rsid w:val="00986C06"/>
    <w:rsid w:val="00997057"/>
    <w:rsid w:val="009A37F6"/>
    <w:rsid w:val="009A4C6B"/>
    <w:rsid w:val="009A4EBA"/>
    <w:rsid w:val="009C4BB8"/>
    <w:rsid w:val="009C4D96"/>
    <w:rsid w:val="009C506C"/>
    <w:rsid w:val="009C55ED"/>
    <w:rsid w:val="009C6B26"/>
    <w:rsid w:val="009D4F08"/>
    <w:rsid w:val="009D7084"/>
    <w:rsid w:val="009D737E"/>
    <w:rsid w:val="009E1701"/>
    <w:rsid w:val="009E2789"/>
    <w:rsid w:val="009E35AC"/>
    <w:rsid w:val="009F3C12"/>
    <w:rsid w:val="009F7C02"/>
    <w:rsid w:val="009F7DFF"/>
    <w:rsid w:val="00A00EC8"/>
    <w:rsid w:val="00A0419C"/>
    <w:rsid w:val="00A10F4C"/>
    <w:rsid w:val="00A133A1"/>
    <w:rsid w:val="00A13D9B"/>
    <w:rsid w:val="00A14A9A"/>
    <w:rsid w:val="00A1586C"/>
    <w:rsid w:val="00A16881"/>
    <w:rsid w:val="00A17C59"/>
    <w:rsid w:val="00A2227F"/>
    <w:rsid w:val="00A2267B"/>
    <w:rsid w:val="00A23C59"/>
    <w:rsid w:val="00A24CE9"/>
    <w:rsid w:val="00A25D32"/>
    <w:rsid w:val="00A30154"/>
    <w:rsid w:val="00A324CD"/>
    <w:rsid w:val="00A434AC"/>
    <w:rsid w:val="00A43615"/>
    <w:rsid w:val="00A4535E"/>
    <w:rsid w:val="00A50438"/>
    <w:rsid w:val="00A62CE5"/>
    <w:rsid w:val="00A64C1E"/>
    <w:rsid w:val="00A67AD5"/>
    <w:rsid w:val="00A7693A"/>
    <w:rsid w:val="00A804DE"/>
    <w:rsid w:val="00A84EFE"/>
    <w:rsid w:val="00A8699F"/>
    <w:rsid w:val="00A86D49"/>
    <w:rsid w:val="00A91318"/>
    <w:rsid w:val="00A91F3C"/>
    <w:rsid w:val="00A95577"/>
    <w:rsid w:val="00A96D0E"/>
    <w:rsid w:val="00AA4276"/>
    <w:rsid w:val="00AA4833"/>
    <w:rsid w:val="00AC3523"/>
    <w:rsid w:val="00AC51D9"/>
    <w:rsid w:val="00AC7F6B"/>
    <w:rsid w:val="00AD37F5"/>
    <w:rsid w:val="00AD4E67"/>
    <w:rsid w:val="00AD611B"/>
    <w:rsid w:val="00AE2AA0"/>
    <w:rsid w:val="00AE2DF4"/>
    <w:rsid w:val="00AE5C61"/>
    <w:rsid w:val="00AE7E3D"/>
    <w:rsid w:val="00AF2745"/>
    <w:rsid w:val="00AF33C2"/>
    <w:rsid w:val="00AF5412"/>
    <w:rsid w:val="00AF6410"/>
    <w:rsid w:val="00B02A28"/>
    <w:rsid w:val="00B035C4"/>
    <w:rsid w:val="00B053E3"/>
    <w:rsid w:val="00B068A2"/>
    <w:rsid w:val="00B1228C"/>
    <w:rsid w:val="00B16520"/>
    <w:rsid w:val="00B217BF"/>
    <w:rsid w:val="00B261DC"/>
    <w:rsid w:val="00B27209"/>
    <w:rsid w:val="00B30E69"/>
    <w:rsid w:val="00B3156C"/>
    <w:rsid w:val="00B333B8"/>
    <w:rsid w:val="00B34F13"/>
    <w:rsid w:val="00B37E72"/>
    <w:rsid w:val="00B423B8"/>
    <w:rsid w:val="00B44A26"/>
    <w:rsid w:val="00B44C85"/>
    <w:rsid w:val="00B451B1"/>
    <w:rsid w:val="00B47BA2"/>
    <w:rsid w:val="00B55F85"/>
    <w:rsid w:val="00B6162A"/>
    <w:rsid w:val="00B626F5"/>
    <w:rsid w:val="00B776FB"/>
    <w:rsid w:val="00B81CC0"/>
    <w:rsid w:val="00B82F87"/>
    <w:rsid w:val="00B90732"/>
    <w:rsid w:val="00B95FDC"/>
    <w:rsid w:val="00BA1D87"/>
    <w:rsid w:val="00BA33F5"/>
    <w:rsid w:val="00BA7F50"/>
    <w:rsid w:val="00BB0D2D"/>
    <w:rsid w:val="00BB43FA"/>
    <w:rsid w:val="00BB6CAD"/>
    <w:rsid w:val="00BB7741"/>
    <w:rsid w:val="00BB7814"/>
    <w:rsid w:val="00BC00DF"/>
    <w:rsid w:val="00BC1A50"/>
    <w:rsid w:val="00BC3EA5"/>
    <w:rsid w:val="00BC45FE"/>
    <w:rsid w:val="00BC62B3"/>
    <w:rsid w:val="00BD7311"/>
    <w:rsid w:val="00BE24F1"/>
    <w:rsid w:val="00BF1656"/>
    <w:rsid w:val="00C00FC8"/>
    <w:rsid w:val="00C075EA"/>
    <w:rsid w:val="00C1179A"/>
    <w:rsid w:val="00C14E03"/>
    <w:rsid w:val="00C15D7D"/>
    <w:rsid w:val="00C16438"/>
    <w:rsid w:val="00C172CE"/>
    <w:rsid w:val="00C21CA8"/>
    <w:rsid w:val="00C24EC3"/>
    <w:rsid w:val="00C259D4"/>
    <w:rsid w:val="00C27E25"/>
    <w:rsid w:val="00C300B5"/>
    <w:rsid w:val="00C40313"/>
    <w:rsid w:val="00C42EBC"/>
    <w:rsid w:val="00C4454F"/>
    <w:rsid w:val="00C44DBB"/>
    <w:rsid w:val="00C45202"/>
    <w:rsid w:val="00C47C0B"/>
    <w:rsid w:val="00C52828"/>
    <w:rsid w:val="00C52ECC"/>
    <w:rsid w:val="00C53E66"/>
    <w:rsid w:val="00C5455B"/>
    <w:rsid w:val="00C55B3A"/>
    <w:rsid w:val="00C56A38"/>
    <w:rsid w:val="00C57A00"/>
    <w:rsid w:val="00C60138"/>
    <w:rsid w:val="00C6212B"/>
    <w:rsid w:val="00C6472B"/>
    <w:rsid w:val="00C676E2"/>
    <w:rsid w:val="00C72287"/>
    <w:rsid w:val="00C727A3"/>
    <w:rsid w:val="00C73728"/>
    <w:rsid w:val="00C807AB"/>
    <w:rsid w:val="00C8231D"/>
    <w:rsid w:val="00C82DE1"/>
    <w:rsid w:val="00C82F3B"/>
    <w:rsid w:val="00C8541D"/>
    <w:rsid w:val="00C85D6C"/>
    <w:rsid w:val="00C87B1D"/>
    <w:rsid w:val="00C925A2"/>
    <w:rsid w:val="00C93B48"/>
    <w:rsid w:val="00C93D10"/>
    <w:rsid w:val="00CA0566"/>
    <w:rsid w:val="00CA3D8D"/>
    <w:rsid w:val="00CA4147"/>
    <w:rsid w:val="00CB1594"/>
    <w:rsid w:val="00CB5A94"/>
    <w:rsid w:val="00CB5EFD"/>
    <w:rsid w:val="00CD0E8C"/>
    <w:rsid w:val="00CD40EE"/>
    <w:rsid w:val="00CD5936"/>
    <w:rsid w:val="00CD5A3F"/>
    <w:rsid w:val="00CD5E39"/>
    <w:rsid w:val="00CE4001"/>
    <w:rsid w:val="00CE4991"/>
    <w:rsid w:val="00CF62BD"/>
    <w:rsid w:val="00D020EA"/>
    <w:rsid w:val="00D05AFD"/>
    <w:rsid w:val="00D074C9"/>
    <w:rsid w:val="00D10B86"/>
    <w:rsid w:val="00D120C2"/>
    <w:rsid w:val="00D127E1"/>
    <w:rsid w:val="00D14A1F"/>
    <w:rsid w:val="00D15F30"/>
    <w:rsid w:val="00D17CE7"/>
    <w:rsid w:val="00D24222"/>
    <w:rsid w:val="00D353E4"/>
    <w:rsid w:val="00D37A7F"/>
    <w:rsid w:val="00D41B30"/>
    <w:rsid w:val="00D52FD5"/>
    <w:rsid w:val="00D60571"/>
    <w:rsid w:val="00D67DF0"/>
    <w:rsid w:val="00D71795"/>
    <w:rsid w:val="00D717B3"/>
    <w:rsid w:val="00D71F8D"/>
    <w:rsid w:val="00D7362D"/>
    <w:rsid w:val="00D77602"/>
    <w:rsid w:val="00D779D2"/>
    <w:rsid w:val="00D81A29"/>
    <w:rsid w:val="00D82434"/>
    <w:rsid w:val="00D84324"/>
    <w:rsid w:val="00D84A88"/>
    <w:rsid w:val="00D84B27"/>
    <w:rsid w:val="00D86B74"/>
    <w:rsid w:val="00D87A6A"/>
    <w:rsid w:val="00D91062"/>
    <w:rsid w:val="00D92673"/>
    <w:rsid w:val="00D92B8A"/>
    <w:rsid w:val="00D9474D"/>
    <w:rsid w:val="00D9501C"/>
    <w:rsid w:val="00DA0067"/>
    <w:rsid w:val="00DA4BC0"/>
    <w:rsid w:val="00DA5F6C"/>
    <w:rsid w:val="00DA68F8"/>
    <w:rsid w:val="00DB0D08"/>
    <w:rsid w:val="00DB12D4"/>
    <w:rsid w:val="00DB32BD"/>
    <w:rsid w:val="00DB453E"/>
    <w:rsid w:val="00DB5857"/>
    <w:rsid w:val="00DB640F"/>
    <w:rsid w:val="00DC0E66"/>
    <w:rsid w:val="00DD5F8E"/>
    <w:rsid w:val="00DE0165"/>
    <w:rsid w:val="00DE20FB"/>
    <w:rsid w:val="00DE23B4"/>
    <w:rsid w:val="00DE5BB3"/>
    <w:rsid w:val="00DE67A4"/>
    <w:rsid w:val="00DE7425"/>
    <w:rsid w:val="00DF60C9"/>
    <w:rsid w:val="00E003BA"/>
    <w:rsid w:val="00E02845"/>
    <w:rsid w:val="00E04B1E"/>
    <w:rsid w:val="00E12119"/>
    <w:rsid w:val="00E22AA4"/>
    <w:rsid w:val="00E23FCF"/>
    <w:rsid w:val="00E24570"/>
    <w:rsid w:val="00E30A7C"/>
    <w:rsid w:val="00E3475D"/>
    <w:rsid w:val="00E34CB5"/>
    <w:rsid w:val="00E34CBC"/>
    <w:rsid w:val="00E377ED"/>
    <w:rsid w:val="00E37CA2"/>
    <w:rsid w:val="00E42882"/>
    <w:rsid w:val="00E430DA"/>
    <w:rsid w:val="00E45CC2"/>
    <w:rsid w:val="00E518C0"/>
    <w:rsid w:val="00E52255"/>
    <w:rsid w:val="00E562A0"/>
    <w:rsid w:val="00E56D3F"/>
    <w:rsid w:val="00E60673"/>
    <w:rsid w:val="00E6224E"/>
    <w:rsid w:val="00E624DD"/>
    <w:rsid w:val="00E62CA0"/>
    <w:rsid w:val="00E738D7"/>
    <w:rsid w:val="00E73BD1"/>
    <w:rsid w:val="00E748B0"/>
    <w:rsid w:val="00E77C35"/>
    <w:rsid w:val="00E82613"/>
    <w:rsid w:val="00E83AFF"/>
    <w:rsid w:val="00E83C79"/>
    <w:rsid w:val="00E872B3"/>
    <w:rsid w:val="00E91C5C"/>
    <w:rsid w:val="00E91F13"/>
    <w:rsid w:val="00E925D6"/>
    <w:rsid w:val="00E940A3"/>
    <w:rsid w:val="00E96FC8"/>
    <w:rsid w:val="00E97623"/>
    <w:rsid w:val="00EA2981"/>
    <w:rsid w:val="00EA488F"/>
    <w:rsid w:val="00EA5585"/>
    <w:rsid w:val="00EB19B6"/>
    <w:rsid w:val="00EB2CF6"/>
    <w:rsid w:val="00EB5DE1"/>
    <w:rsid w:val="00EC301A"/>
    <w:rsid w:val="00ED1D42"/>
    <w:rsid w:val="00ED4363"/>
    <w:rsid w:val="00ED4F26"/>
    <w:rsid w:val="00ED55B3"/>
    <w:rsid w:val="00ED6320"/>
    <w:rsid w:val="00ED6437"/>
    <w:rsid w:val="00EE0F7F"/>
    <w:rsid w:val="00EE1112"/>
    <w:rsid w:val="00EE63C9"/>
    <w:rsid w:val="00F000F6"/>
    <w:rsid w:val="00F10F87"/>
    <w:rsid w:val="00F11430"/>
    <w:rsid w:val="00F12403"/>
    <w:rsid w:val="00F17105"/>
    <w:rsid w:val="00F20AE2"/>
    <w:rsid w:val="00F21FE8"/>
    <w:rsid w:val="00F22482"/>
    <w:rsid w:val="00F22DDE"/>
    <w:rsid w:val="00F2527D"/>
    <w:rsid w:val="00F31DEB"/>
    <w:rsid w:val="00F361FC"/>
    <w:rsid w:val="00F40013"/>
    <w:rsid w:val="00F43C62"/>
    <w:rsid w:val="00F45EA9"/>
    <w:rsid w:val="00F46B21"/>
    <w:rsid w:val="00F47664"/>
    <w:rsid w:val="00F52AF3"/>
    <w:rsid w:val="00F5490D"/>
    <w:rsid w:val="00F55891"/>
    <w:rsid w:val="00F6159B"/>
    <w:rsid w:val="00F6402C"/>
    <w:rsid w:val="00F6706A"/>
    <w:rsid w:val="00F72BC0"/>
    <w:rsid w:val="00F757BB"/>
    <w:rsid w:val="00F7774C"/>
    <w:rsid w:val="00F82701"/>
    <w:rsid w:val="00F92FBC"/>
    <w:rsid w:val="00F93260"/>
    <w:rsid w:val="00F94169"/>
    <w:rsid w:val="00F96283"/>
    <w:rsid w:val="00FA24A3"/>
    <w:rsid w:val="00FA5334"/>
    <w:rsid w:val="00FA5876"/>
    <w:rsid w:val="00FB15A0"/>
    <w:rsid w:val="00FB4858"/>
    <w:rsid w:val="00FB4888"/>
    <w:rsid w:val="00FC0D9F"/>
    <w:rsid w:val="00FC20AC"/>
    <w:rsid w:val="00FC295D"/>
    <w:rsid w:val="00FC3B0C"/>
    <w:rsid w:val="00FC58B8"/>
    <w:rsid w:val="00FD1467"/>
    <w:rsid w:val="00FD1763"/>
    <w:rsid w:val="00FE25A4"/>
    <w:rsid w:val="00FE538F"/>
    <w:rsid w:val="00FE6D96"/>
    <w:rsid w:val="00FE7D95"/>
    <w:rsid w:val="00FF0A26"/>
    <w:rsid w:val="00FF0CCA"/>
    <w:rsid w:val="00FF6B28"/>
    <w:rsid w:val="00FF78E1"/>
    <w:rsid w:val="026F7292"/>
    <w:rsid w:val="233B3C2D"/>
    <w:rsid w:val="28C11968"/>
    <w:rsid w:val="2E674D1F"/>
    <w:rsid w:val="32270522"/>
    <w:rsid w:val="35953F47"/>
    <w:rsid w:val="38D7138E"/>
    <w:rsid w:val="5854203E"/>
    <w:rsid w:val="6DC8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84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30"/>
    <w:qFormat/>
    <w:uiPriority w:val="9"/>
    <w:pPr>
      <w:keepNext/>
      <w:keepLines/>
      <w:spacing w:before="50" w:beforeLines="50" w:after="50" w:afterLines="50"/>
      <w:outlineLvl w:val="0"/>
    </w:pPr>
    <w:rPr>
      <w:rFonts w:eastAsia="黑体"/>
      <w:bCs/>
      <w:kern w:val="44"/>
      <w:sz w:val="28"/>
      <w:szCs w:val="44"/>
    </w:rPr>
  </w:style>
  <w:style w:type="paragraph" w:styleId="3">
    <w:name w:val="heading 2"/>
    <w:basedOn w:val="1"/>
    <w:next w:val="1"/>
    <w:link w:val="32"/>
    <w:unhideWhenUsed/>
    <w:qFormat/>
    <w:uiPriority w:val="9"/>
    <w:pPr>
      <w:keepNext/>
      <w:keepLines/>
      <w:spacing w:before="50" w:beforeLines="50" w:after="50" w:afterLines="50"/>
      <w:outlineLvl w:val="1"/>
    </w:pPr>
    <w:rPr>
      <w:rFonts w:eastAsia="黑体" w:asciiTheme="majorHAnsi" w:hAnsiTheme="majorHAnsi" w:cstheme="majorBidi"/>
      <w:bCs/>
      <w:szCs w:val="32"/>
    </w:rPr>
  </w:style>
  <w:style w:type="paragraph" w:styleId="4">
    <w:name w:val="heading 3"/>
    <w:basedOn w:val="1"/>
    <w:next w:val="1"/>
    <w:link w:val="37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5"/>
    <w:unhideWhenUsed/>
    <w:qFormat/>
    <w:uiPriority w:val="99"/>
    <w:pPr>
      <w:jc w:val="left"/>
    </w:pPr>
  </w:style>
  <w:style w:type="paragraph" w:styleId="6">
    <w:name w:val="endnote text"/>
    <w:basedOn w:val="1"/>
    <w:link w:val="40"/>
    <w:semiHidden/>
    <w:unhideWhenUsed/>
    <w:qFormat/>
    <w:uiPriority w:val="99"/>
    <w:pPr>
      <w:snapToGrid w:val="0"/>
      <w:jc w:val="left"/>
    </w:pPr>
  </w:style>
  <w:style w:type="paragraph" w:styleId="7">
    <w:name w:val="footer"/>
    <w:basedOn w:val="1"/>
    <w:link w:val="3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8">
    <w:name w:val="header"/>
    <w:basedOn w:val="1"/>
    <w:link w:val="3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9">
    <w:name w:val="toc 1"/>
    <w:basedOn w:val="1"/>
    <w:next w:val="1"/>
    <w:autoRedefine/>
    <w:unhideWhenUsed/>
    <w:qFormat/>
    <w:uiPriority w:val="39"/>
  </w:style>
  <w:style w:type="paragraph" w:styleId="10">
    <w:name w:val="footnote text"/>
    <w:basedOn w:val="1"/>
    <w:link w:val="39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1">
    <w:name w:val="table of figures"/>
    <w:basedOn w:val="1"/>
    <w:next w:val="1"/>
    <w:semiHidden/>
    <w:unhideWhenUsed/>
    <w:qFormat/>
    <w:uiPriority w:val="99"/>
    <w:pPr>
      <w:ind w:left="200" w:leftChars="200" w:hanging="200" w:hangingChars="200"/>
    </w:pPr>
  </w:style>
  <w:style w:type="paragraph" w:styleId="12">
    <w:name w:val="toc 2"/>
    <w:basedOn w:val="1"/>
    <w:next w:val="1"/>
    <w:autoRedefine/>
    <w:unhideWhenUsed/>
    <w:qFormat/>
    <w:uiPriority w:val="39"/>
    <w:pPr>
      <w:ind w:firstLine="480"/>
    </w:pPr>
  </w:style>
  <w:style w:type="paragraph" w:styleId="13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</w:rPr>
  </w:style>
  <w:style w:type="paragraph" w:styleId="14">
    <w:name w:val="Title"/>
    <w:basedOn w:val="1"/>
    <w:next w:val="11"/>
    <w:link w:val="41"/>
    <w:qFormat/>
    <w:uiPriority w:val="10"/>
    <w:pPr>
      <w:spacing w:before="240" w:after="60"/>
      <w:jc w:val="center"/>
      <w:outlineLvl w:val="0"/>
    </w:pPr>
    <w:rPr>
      <w:rFonts w:eastAsia="黑体" w:asciiTheme="majorHAnsi" w:hAnsiTheme="majorHAnsi" w:cstheme="majorBidi"/>
      <w:b/>
      <w:bCs/>
      <w:szCs w:val="32"/>
    </w:rPr>
  </w:style>
  <w:style w:type="paragraph" w:styleId="15">
    <w:name w:val="annotation subject"/>
    <w:basedOn w:val="5"/>
    <w:next w:val="5"/>
    <w:link w:val="36"/>
    <w:semiHidden/>
    <w:unhideWhenUsed/>
    <w:qFormat/>
    <w:uiPriority w:val="99"/>
    <w:rPr>
      <w:b/>
      <w:bCs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  <w:bCs/>
    </w:rPr>
  </w:style>
  <w:style w:type="character" w:styleId="20">
    <w:name w:val="endnote reference"/>
    <w:basedOn w:val="18"/>
    <w:semiHidden/>
    <w:unhideWhenUsed/>
    <w:qFormat/>
    <w:uiPriority w:val="99"/>
    <w:rPr>
      <w:vertAlign w:val="superscript"/>
    </w:rPr>
  </w:style>
  <w:style w:type="character" w:styleId="21">
    <w:name w:val="Hyperlink"/>
    <w:basedOn w:val="18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2">
    <w:name w:val="annotation reference"/>
    <w:basedOn w:val="18"/>
    <w:semiHidden/>
    <w:unhideWhenUsed/>
    <w:qFormat/>
    <w:uiPriority w:val="99"/>
    <w:rPr>
      <w:sz w:val="21"/>
      <w:szCs w:val="21"/>
    </w:rPr>
  </w:style>
  <w:style w:type="character" w:styleId="23">
    <w:name w:val="footnote reference"/>
    <w:basedOn w:val="18"/>
    <w:semiHidden/>
    <w:unhideWhenUsed/>
    <w:qFormat/>
    <w:uiPriority w:val="99"/>
    <w:rPr>
      <w:vertAlign w:val="superscript"/>
    </w:rPr>
  </w:style>
  <w:style w:type="paragraph" w:customStyle="1" w:styleId="24">
    <w:name w:val="论文题目"/>
    <w:basedOn w:val="1"/>
    <w:link w:val="25"/>
    <w:qFormat/>
    <w:uiPriority w:val="0"/>
    <w:pPr>
      <w:ind w:firstLine="0" w:firstLineChars="0"/>
      <w:jc w:val="center"/>
    </w:pPr>
    <w:rPr>
      <w:rFonts w:eastAsia="黑体"/>
      <w:sz w:val="36"/>
      <w:szCs w:val="21"/>
    </w:rPr>
  </w:style>
  <w:style w:type="character" w:customStyle="1" w:styleId="25">
    <w:name w:val="论文题目 字符"/>
    <w:basedOn w:val="18"/>
    <w:link w:val="24"/>
    <w:qFormat/>
    <w:uiPriority w:val="0"/>
    <w:rPr>
      <w:rFonts w:ascii="Times New Roman" w:hAnsi="Times New Roman" w:eastAsia="黑体" w:cs="Times New Roman"/>
      <w:sz w:val="36"/>
      <w:szCs w:val="21"/>
    </w:rPr>
  </w:style>
  <w:style w:type="paragraph" w:customStyle="1" w:styleId="26">
    <w:name w:val="作者"/>
    <w:basedOn w:val="1"/>
    <w:link w:val="28"/>
    <w:qFormat/>
    <w:uiPriority w:val="0"/>
    <w:pPr>
      <w:spacing w:before="100" w:beforeLines="100" w:after="100" w:afterLines="100"/>
      <w:ind w:firstLine="0" w:firstLineChars="0"/>
      <w:jc w:val="center"/>
    </w:pPr>
    <w:rPr>
      <w:rFonts w:eastAsia="仿宋_GB2312"/>
    </w:rPr>
  </w:style>
  <w:style w:type="paragraph" w:customStyle="1" w:styleId="27">
    <w:name w:val="摘要关键词"/>
    <w:basedOn w:val="1"/>
    <w:link w:val="29"/>
    <w:qFormat/>
    <w:uiPriority w:val="0"/>
    <w:pPr>
      <w:spacing w:line="336" w:lineRule="auto"/>
      <w:ind w:right="1" w:rightChars="1"/>
    </w:pPr>
    <w:rPr>
      <w:bCs/>
      <w:sz w:val="21"/>
      <w:szCs w:val="21"/>
    </w:rPr>
  </w:style>
  <w:style w:type="character" w:customStyle="1" w:styleId="28">
    <w:name w:val="作者 字符"/>
    <w:basedOn w:val="18"/>
    <w:link w:val="26"/>
    <w:qFormat/>
    <w:uiPriority w:val="0"/>
    <w:rPr>
      <w:rFonts w:ascii="Times New Roman" w:hAnsi="Times New Roman" w:eastAsia="仿宋_GB2312" w:cs="Times New Roman"/>
      <w:sz w:val="24"/>
      <w:szCs w:val="24"/>
    </w:rPr>
  </w:style>
  <w:style w:type="character" w:customStyle="1" w:styleId="29">
    <w:name w:val="摘要关键词 字符"/>
    <w:basedOn w:val="18"/>
    <w:link w:val="27"/>
    <w:qFormat/>
    <w:uiPriority w:val="0"/>
    <w:rPr>
      <w:rFonts w:ascii="Times New Roman" w:hAnsi="Times New Roman" w:eastAsia="宋体" w:cs="Times New Roman"/>
      <w:bCs/>
      <w:szCs w:val="21"/>
    </w:rPr>
  </w:style>
  <w:style w:type="character" w:customStyle="1" w:styleId="30">
    <w:name w:val="标题 1 字符"/>
    <w:basedOn w:val="18"/>
    <w:link w:val="2"/>
    <w:qFormat/>
    <w:uiPriority w:val="9"/>
    <w:rPr>
      <w:rFonts w:ascii="Times New Roman" w:hAnsi="Times New Roman" w:eastAsia="黑体" w:cs="Times New Roman"/>
      <w:bCs/>
      <w:kern w:val="44"/>
      <w:sz w:val="28"/>
      <w:szCs w:val="44"/>
    </w:rPr>
  </w:style>
  <w:style w:type="paragraph" w:customStyle="1" w:styleId="31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ind w:firstLine="0" w:firstLineChars="0"/>
      <w:jc w:val="left"/>
      <w:outlineLvl w:val="9"/>
    </w:pPr>
    <w:rPr>
      <w:rFonts w:asciiTheme="majorHAnsi" w:hAnsiTheme="majorHAnsi" w:eastAsiaTheme="majorEastAsia" w:cstheme="majorBidi"/>
      <w:b/>
      <w:bCs w:val="0"/>
      <w:color w:val="376092" w:themeColor="accent1" w:themeShade="BF"/>
      <w:kern w:val="0"/>
      <w:sz w:val="32"/>
      <w:szCs w:val="32"/>
    </w:rPr>
  </w:style>
  <w:style w:type="character" w:customStyle="1" w:styleId="32">
    <w:name w:val="标题 2 字符"/>
    <w:basedOn w:val="18"/>
    <w:link w:val="3"/>
    <w:qFormat/>
    <w:uiPriority w:val="9"/>
    <w:rPr>
      <w:rFonts w:eastAsia="黑体" w:asciiTheme="majorHAnsi" w:hAnsiTheme="majorHAnsi" w:cstheme="majorBidi"/>
      <w:bCs/>
      <w:sz w:val="24"/>
      <w:szCs w:val="32"/>
    </w:rPr>
  </w:style>
  <w:style w:type="character" w:customStyle="1" w:styleId="33">
    <w:name w:val="页眉 字符"/>
    <w:basedOn w:val="18"/>
    <w:link w:val="8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4">
    <w:name w:val="页脚 字符"/>
    <w:basedOn w:val="18"/>
    <w:link w:val="7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5">
    <w:name w:val="批注文字 字符"/>
    <w:basedOn w:val="18"/>
    <w:link w:val="5"/>
    <w:qFormat/>
    <w:uiPriority w:val="99"/>
    <w:rPr>
      <w:rFonts w:ascii="Times New Roman" w:hAnsi="Times New Roman" w:eastAsia="宋体" w:cs="Times New Roman"/>
      <w:sz w:val="24"/>
      <w:szCs w:val="24"/>
    </w:rPr>
  </w:style>
  <w:style w:type="character" w:customStyle="1" w:styleId="36">
    <w:name w:val="批注主题 字符"/>
    <w:basedOn w:val="35"/>
    <w:link w:val="15"/>
    <w:semiHidden/>
    <w:qFormat/>
    <w:uiPriority w:val="99"/>
    <w:rPr>
      <w:rFonts w:ascii="Times New Roman" w:hAnsi="Times New Roman" w:eastAsia="宋体" w:cs="Times New Roman"/>
      <w:b/>
      <w:bCs/>
      <w:sz w:val="24"/>
      <w:szCs w:val="24"/>
    </w:rPr>
  </w:style>
  <w:style w:type="character" w:customStyle="1" w:styleId="37">
    <w:name w:val="标题 3 字符"/>
    <w:basedOn w:val="18"/>
    <w:link w:val="4"/>
    <w:semiHidden/>
    <w:qFormat/>
    <w:uiPriority w:val="9"/>
    <w:rPr>
      <w:rFonts w:ascii="Times New Roman" w:hAnsi="Times New Roman" w:eastAsia="宋体" w:cs="Times New Roman"/>
      <w:b/>
      <w:bCs/>
      <w:sz w:val="32"/>
      <w:szCs w:val="32"/>
    </w:rPr>
  </w:style>
  <w:style w:type="character" w:customStyle="1" w:styleId="38">
    <w:name w:val="Unresolved Mention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9">
    <w:name w:val="脚注文本 字符"/>
    <w:basedOn w:val="18"/>
    <w:link w:val="10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40">
    <w:name w:val="尾注文本 字符"/>
    <w:basedOn w:val="18"/>
    <w:link w:val="6"/>
    <w:semiHidden/>
    <w:qFormat/>
    <w:uiPriority w:val="99"/>
    <w:rPr>
      <w:rFonts w:ascii="Times New Roman" w:hAnsi="Times New Roman" w:eastAsia="宋体" w:cs="Times New Roman"/>
      <w:sz w:val="24"/>
      <w:szCs w:val="24"/>
    </w:rPr>
  </w:style>
  <w:style w:type="character" w:customStyle="1" w:styleId="41">
    <w:name w:val="标题 字符"/>
    <w:basedOn w:val="18"/>
    <w:link w:val="14"/>
    <w:qFormat/>
    <w:uiPriority w:val="10"/>
    <w:rPr>
      <w:rFonts w:eastAsia="黑体" w:asciiTheme="majorHAnsi" w:hAnsiTheme="majorHAnsi" w:cstheme="majorBidi"/>
      <w:b/>
      <w:bCs/>
      <w:sz w:val="24"/>
      <w:szCs w:val="32"/>
    </w:rPr>
  </w:style>
  <w:style w:type="paragraph" w:styleId="42">
    <w:name w:val="List Paragraph"/>
    <w:basedOn w:val="1"/>
    <w:qFormat/>
    <w:uiPriority w:val="34"/>
    <w:pPr>
      <w:ind w:firstLine="420"/>
    </w:pPr>
  </w:style>
  <w:style w:type="table" w:customStyle="1" w:styleId="43">
    <w:name w:val="Plain Table 2"/>
    <w:basedOn w:val="16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44">
    <w:name w:val="三线表"/>
    <w:basedOn w:val="16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45">
    <w:name w:val="Plain Table 3"/>
    <w:basedOn w:val="16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46">
    <w:name w:val="网格型1"/>
    <w:basedOn w:val="16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7">
    <w:name w:val="Grid Table Light"/>
    <w:basedOn w:val="16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48">
    <w:name w:val="Plain Table 1"/>
    <w:basedOn w:val="16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9">
    <w:name w:val="样式1"/>
    <w:basedOn w:val="16"/>
    <w:qFormat/>
    <w:uiPriority w:val="99"/>
    <w:rPr>
      <w:kern w:val="0"/>
      <w:sz w:val="20"/>
      <w:szCs w:val="20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character" w:styleId="50">
    <w:name w:val="Placeholder Text"/>
    <w:basedOn w:val="18"/>
    <w:semiHidden/>
    <w:qFormat/>
    <w:uiPriority w:val="99"/>
    <w:rPr>
      <w:color w:val="66666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54</Words>
  <Characters>1554</Characters>
  <Lines>32</Lines>
  <Paragraphs>9</Paragraphs>
  <TotalTime>0</TotalTime>
  <ScaleCrop>false</ScaleCrop>
  <LinksUpToDate>false</LinksUpToDate>
  <CharactersWithSpaces>161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08:24:00Z</dcterms:created>
  <dc:creator>HUMIN</dc:creator>
  <cp:lastModifiedBy>LC</cp:lastModifiedBy>
  <dcterms:modified xsi:type="dcterms:W3CDTF">2025-02-04T14:59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ZiOWYxYTBkOTBmYjQ5MmIzZTkzZWM3ZjBmMDA2ZTUiLCJ1c2VySWQiOiIyNDE2NzM5NTMifQ==</vt:lpwstr>
  </property>
  <property fmtid="{D5CDD505-2E9C-101B-9397-08002B2CF9AE}" pid="3" name="KSOProductBuildVer">
    <vt:lpwstr>2052-12.1.0.19302</vt:lpwstr>
  </property>
  <property fmtid="{D5CDD505-2E9C-101B-9397-08002B2CF9AE}" pid="4" name="ICV">
    <vt:lpwstr>9387C78E57A64348A999B338713B7104_12</vt:lpwstr>
  </property>
</Properties>
</file>